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2A02C" w14:textId="77777777" w:rsidR="00BF2D72" w:rsidRDefault="00BF2D72" w:rsidP="000F297B">
      <w:pPr>
        <w:suppressLineNumbers/>
        <w:spacing w:line="240" w:lineRule="auto"/>
        <w:rPr>
          <w:rFonts w:cs="Arial"/>
          <w:b/>
          <w:bCs/>
          <w:caps/>
          <w:kern w:val="32"/>
        </w:rPr>
      </w:pPr>
    </w:p>
    <w:p w14:paraId="7E1736F8" w14:textId="0F242020" w:rsidR="00F929C1" w:rsidRDefault="00A95FE1" w:rsidP="00565396">
      <w:pPr>
        <w:jc w:val="center"/>
        <w:rPr>
          <w:rFonts w:cs="Arial"/>
          <w:b/>
        </w:rPr>
      </w:pPr>
      <w:r w:rsidRPr="008520A0">
        <w:rPr>
          <w:b/>
        </w:rPr>
        <w:t>Long-Term Survival With</w:t>
      </w:r>
      <w:r>
        <w:t xml:space="preserve"> </w:t>
      </w:r>
      <w:r w:rsidR="007163AF">
        <w:rPr>
          <w:rFonts w:cs="Arial"/>
          <w:b/>
        </w:rPr>
        <w:t>Sebelipase Alfa</w:t>
      </w:r>
      <w:r w:rsidR="00D53F6B">
        <w:rPr>
          <w:rFonts w:cs="Arial"/>
          <w:b/>
        </w:rPr>
        <w:t xml:space="preserve"> Enzyme Replacement Therapy</w:t>
      </w:r>
      <w:r w:rsidR="007163AF">
        <w:rPr>
          <w:rFonts w:cs="Arial"/>
          <w:b/>
        </w:rPr>
        <w:t xml:space="preserve"> in </w:t>
      </w:r>
    </w:p>
    <w:p w14:paraId="6998244A" w14:textId="02790484" w:rsidR="00F929C1" w:rsidRDefault="007163AF" w:rsidP="00565396">
      <w:pPr>
        <w:jc w:val="center"/>
        <w:rPr>
          <w:rFonts w:cs="Arial"/>
          <w:b/>
        </w:rPr>
      </w:pPr>
      <w:r>
        <w:rPr>
          <w:rFonts w:cs="Arial"/>
          <w:b/>
        </w:rPr>
        <w:t xml:space="preserve">Infants With Rapidly Progressive Lysosomal Acid Lipase Deficiency: </w:t>
      </w:r>
    </w:p>
    <w:p w14:paraId="270B6CB8" w14:textId="0CB51270" w:rsidR="00BF2D72" w:rsidRDefault="007163AF" w:rsidP="00565396">
      <w:pPr>
        <w:jc w:val="center"/>
        <w:rPr>
          <w:b/>
        </w:rPr>
      </w:pPr>
      <w:r>
        <w:rPr>
          <w:rFonts w:cs="Arial"/>
          <w:b/>
        </w:rPr>
        <w:t xml:space="preserve">Final Results From </w:t>
      </w:r>
      <w:r w:rsidR="007D7B13">
        <w:rPr>
          <w:rFonts w:cs="Arial"/>
          <w:b/>
        </w:rPr>
        <w:t>2</w:t>
      </w:r>
      <w:r w:rsidR="00D53F6B">
        <w:rPr>
          <w:rFonts w:cs="Arial"/>
          <w:b/>
        </w:rPr>
        <w:t xml:space="preserve"> Open-Label</w:t>
      </w:r>
      <w:r>
        <w:rPr>
          <w:rFonts w:cs="Arial"/>
          <w:b/>
        </w:rPr>
        <w:t xml:space="preserve"> Studies</w:t>
      </w:r>
    </w:p>
    <w:p w14:paraId="7C568C82" w14:textId="77777777" w:rsidR="007F5489" w:rsidRDefault="007F5489" w:rsidP="00565396">
      <w:pPr>
        <w:jc w:val="center"/>
      </w:pPr>
    </w:p>
    <w:p w14:paraId="1F5943E0" w14:textId="55BD064E" w:rsidR="00BF2D72" w:rsidRDefault="007163AF" w:rsidP="00565396">
      <w:pPr>
        <w:tabs>
          <w:tab w:val="clear" w:pos="0"/>
        </w:tabs>
        <w:spacing w:line="360" w:lineRule="auto"/>
        <w:jc w:val="center"/>
        <w:outlineLvl w:val="9"/>
        <w:rPr>
          <w:rFonts w:cs="Arial"/>
        </w:rPr>
      </w:pPr>
      <w:r w:rsidRPr="00D07836">
        <w:rPr>
          <w:rFonts w:cs="Arial"/>
        </w:rPr>
        <w:t>Suresh Vijay, Anais Brassier, Arunabha Ghosh, Simona Fecarotta, Florian Abel, Sachin Marulkar, Simon A. Jones</w:t>
      </w:r>
    </w:p>
    <w:p w14:paraId="7F6C46D6" w14:textId="77777777" w:rsidR="00584512" w:rsidRDefault="00584512" w:rsidP="00565396">
      <w:pPr>
        <w:spacing w:after="120"/>
        <w:rPr>
          <w:b/>
        </w:rPr>
      </w:pPr>
      <w:bookmarkStart w:id="0" w:name="_Hlk51602913"/>
    </w:p>
    <w:p w14:paraId="646C581F" w14:textId="77777777" w:rsidR="00584512" w:rsidRDefault="00584512" w:rsidP="00565396">
      <w:pPr>
        <w:spacing w:after="120"/>
        <w:rPr>
          <w:b/>
        </w:rPr>
      </w:pPr>
    </w:p>
    <w:p w14:paraId="31CFBBAD" w14:textId="6BE9AB7C" w:rsidR="008859BD" w:rsidRDefault="008859BD" w:rsidP="00565396">
      <w:pPr>
        <w:spacing w:after="120"/>
        <w:rPr>
          <w:b/>
        </w:rPr>
      </w:pPr>
      <w:r>
        <w:rPr>
          <w:b/>
        </w:rPr>
        <w:t xml:space="preserve">File name: </w:t>
      </w:r>
      <w:r w:rsidR="00584512">
        <w:rPr>
          <w:b/>
        </w:rPr>
        <w:t>Vijay et al_</w:t>
      </w:r>
      <w:r>
        <w:rPr>
          <w:b/>
        </w:rPr>
        <w:t>Additional File 1</w:t>
      </w:r>
      <w:r w:rsidR="00584512">
        <w:rPr>
          <w:b/>
        </w:rPr>
        <w:t xml:space="preserve"> for Submission_9-21-20</w:t>
      </w:r>
      <w:r>
        <w:rPr>
          <w:b/>
        </w:rPr>
        <w:t>.doc</w:t>
      </w:r>
    </w:p>
    <w:p w14:paraId="3BAA791B" w14:textId="67A91DF3" w:rsidR="00EA04BA" w:rsidRPr="00A24CEB" w:rsidRDefault="008859BD" w:rsidP="00565396">
      <w:pPr>
        <w:spacing w:after="120"/>
        <w:rPr>
          <w:b/>
        </w:rPr>
      </w:pPr>
      <w:r>
        <w:rPr>
          <w:b/>
        </w:rPr>
        <w:t xml:space="preserve">Title:  </w:t>
      </w:r>
      <w:r w:rsidR="000E666E" w:rsidRPr="00294319">
        <w:rPr>
          <w:b/>
        </w:rPr>
        <w:t>SUPPLEMENTARY APPENDIX</w:t>
      </w:r>
    </w:p>
    <w:p w14:paraId="7AD81307" w14:textId="30352122" w:rsidR="000E666E" w:rsidRPr="009D19D1" w:rsidRDefault="008859BD" w:rsidP="00565396">
      <w:pPr>
        <w:spacing w:after="120"/>
        <w:rPr>
          <w:b/>
        </w:rPr>
      </w:pPr>
      <w:r>
        <w:rPr>
          <w:b/>
        </w:rPr>
        <w:t xml:space="preserve">Description of data: </w:t>
      </w:r>
      <w:r w:rsidR="000E666E" w:rsidRPr="004D6CD3">
        <w:rPr>
          <w:b/>
        </w:rPr>
        <w:t>Protocol-</w:t>
      </w:r>
      <w:r w:rsidR="00E56CFF">
        <w:rPr>
          <w:b/>
        </w:rPr>
        <w:t>D</w:t>
      </w:r>
      <w:r w:rsidR="000E666E" w:rsidRPr="004D6CD3">
        <w:rPr>
          <w:b/>
        </w:rPr>
        <w:t xml:space="preserve">efined </w:t>
      </w:r>
      <w:r w:rsidR="00E56CFF">
        <w:rPr>
          <w:b/>
        </w:rPr>
        <w:t>D</w:t>
      </w:r>
      <w:r w:rsidR="000E666E" w:rsidRPr="004D6CD3">
        <w:rPr>
          <w:b/>
        </w:rPr>
        <w:t xml:space="preserve">ose </w:t>
      </w:r>
      <w:r w:rsidR="00E56CFF">
        <w:rPr>
          <w:b/>
        </w:rPr>
        <w:t>E</w:t>
      </w:r>
      <w:r w:rsidR="000E666E" w:rsidRPr="004D6CD3">
        <w:rPr>
          <w:b/>
        </w:rPr>
        <w:t xml:space="preserve">scalation </w:t>
      </w:r>
      <w:r w:rsidR="00E56CFF">
        <w:rPr>
          <w:b/>
        </w:rPr>
        <w:t>C</w:t>
      </w:r>
      <w:r w:rsidR="000E666E" w:rsidRPr="004D6CD3">
        <w:rPr>
          <w:b/>
        </w:rPr>
        <w:t>rite</w:t>
      </w:r>
      <w:r w:rsidR="000E666E" w:rsidRPr="009D19D1">
        <w:rPr>
          <w:b/>
        </w:rPr>
        <w:t>ria</w:t>
      </w:r>
    </w:p>
    <w:bookmarkEnd w:id="0"/>
    <w:p w14:paraId="47EB102D" w14:textId="77777777" w:rsidR="00584512" w:rsidRDefault="00584512">
      <w:pPr>
        <w:tabs>
          <w:tab w:val="clear" w:pos="0"/>
        </w:tabs>
        <w:spacing w:line="240" w:lineRule="auto"/>
        <w:outlineLvl w:val="9"/>
        <w:rPr>
          <w:i/>
        </w:rPr>
      </w:pPr>
      <w:r>
        <w:rPr>
          <w:i/>
        </w:rPr>
        <w:br w:type="page"/>
      </w:r>
    </w:p>
    <w:p w14:paraId="170DF057" w14:textId="143D820A" w:rsidR="00584512" w:rsidRPr="00A24CEB" w:rsidRDefault="00584512" w:rsidP="00584512">
      <w:pPr>
        <w:spacing w:after="120"/>
        <w:rPr>
          <w:b/>
        </w:rPr>
      </w:pPr>
      <w:r w:rsidRPr="00294319">
        <w:rPr>
          <w:b/>
        </w:rPr>
        <w:lastRenderedPageBreak/>
        <w:t>S</w:t>
      </w:r>
      <w:bookmarkStart w:id="1" w:name="_GoBack"/>
      <w:bookmarkEnd w:id="1"/>
      <w:r w:rsidRPr="00294319">
        <w:rPr>
          <w:b/>
        </w:rPr>
        <w:t>UPPLEMENTARY APPENDIX</w:t>
      </w:r>
    </w:p>
    <w:p w14:paraId="0CC9E4FE" w14:textId="067EDA3B" w:rsidR="00584512" w:rsidRPr="009D19D1" w:rsidRDefault="00584512" w:rsidP="00584512">
      <w:pPr>
        <w:spacing w:after="120"/>
        <w:rPr>
          <w:b/>
        </w:rPr>
      </w:pPr>
      <w:r w:rsidRPr="004D6CD3">
        <w:rPr>
          <w:b/>
        </w:rPr>
        <w:t>Protocol-</w:t>
      </w:r>
      <w:r>
        <w:rPr>
          <w:b/>
        </w:rPr>
        <w:t>D</w:t>
      </w:r>
      <w:r w:rsidRPr="004D6CD3">
        <w:rPr>
          <w:b/>
        </w:rPr>
        <w:t xml:space="preserve">efined </w:t>
      </w:r>
      <w:r>
        <w:rPr>
          <w:b/>
        </w:rPr>
        <w:t>D</w:t>
      </w:r>
      <w:r w:rsidRPr="004D6CD3">
        <w:rPr>
          <w:b/>
        </w:rPr>
        <w:t xml:space="preserve">ose </w:t>
      </w:r>
      <w:r>
        <w:rPr>
          <w:b/>
        </w:rPr>
        <w:t>E</w:t>
      </w:r>
      <w:r w:rsidRPr="004D6CD3">
        <w:rPr>
          <w:b/>
        </w:rPr>
        <w:t xml:space="preserve">scalation </w:t>
      </w:r>
      <w:r>
        <w:rPr>
          <w:b/>
        </w:rPr>
        <w:t>C</w:t>
      </w:r>
      <w:r w:rsidRPr="004D6CD3">
        <w:rPr>
          <w:b/>
        </w:rPr>
        <w:t>rite</w:t>
      </w:r>
      <w:r w:rsidRPr="009D19D1">
        <w:rPr>
          <w:b/>
        </w:rPr>
        <w:t>ria</w:t>
      </w:r>
    </w:p>
    <w:p w14:paraId="4E5EDA92" w14:textId="2F1EB3F8" w:rsidR="000E666E" w:rsidRPr="00294319" w:rsidRDefault="000E666E" w:rsidP="00565396">
      <w:pPr>
        <w:spacing w:after="120"/>
        <w:rPr>
          <w:i/>
        </w:rPr>
      </w:pPr>
      <w:r w:rsidRPr="00294319">
        <w:rPr>
          <w:i/>
        </w:rPr>
        <w:t>VITAL</w:t>
      </w:r>
    </w:p>
    <w:p w14:paraId="07BBB3C7" w14:textId="16E5A7AC" w:rsidR="000E666E" w:rsidRDefault="000E666E" w:rsidP="00565396">
      <w:pPr>
        <w:spacing w:after="120"/>
      </w:pPr>
      <w:r w:rsidRPr="00294319">
        <w:t>Prior</w:t>
      </w:r>
      <w:r w:rsidRPr="00A24CEB">
        <w:t xml:space="preserve"> </w:t>
      </w:r>
      <w:r w:rsidRPr="00294319">
        <w:t xml:space="preserve">to considering a dose increase, the </w:t>
      </w:r>
      <w:r w:rsidR="00962C01">
        <w:t>patient</w:t>
      </w:r>
      <w:r w:rsidR="00962C01" w:rsidRPr="00294319">
        <w:t xml:space="preserve"> </w:t>
      </w:r>
      <w:r w:rsidRPr="00294319">
        <w:t>was to be evaluated for other potential causes of any</w:t>
      </w:r>
      <w:r w:rsidRPr="00A24CEB">
        <w:t xml:space="preserve"> </w:t>
      </w:r>
      <w:r w:rsidRPr="00294319">
        <w:t>observed clinical manifestations, which could include missed study infusions, onset of acute</w:t>
      </w:r>
      <w:r w:rsidRPr="00A24CEB">
        <w:t xml:space="preserve"> </w:t>
      </w:r>
      <w:r w:rsidRPr="00294319">
        <w:t xml:space="preserve">cholecystitis or initiation of a potentially hepatotoxic concomitant medication in a </w:t>
      </w:r>
      <w:r w:rsidR="00962C01">
        <w:t>patient</w:t>
      </w:r>
      <w:r w:rsidR="00962C01" w:rsidRPr="00294319">
        <w:t xml:space="preserve"> </w:t>
      </w:r>
      <w:r w:rsidRPr="00294319">
        <w:t>with</w:t>
      </w:r>
      <w:r w:rsidRPr="00A24CEB">
        <w:t xml:space="preserve"> </w:t>
      </w:r>
      <w:r w:rsidRPr="00294319">
        <w:t xml:space="preserve">elevated </w:t>
      </w:r>
      <w:r w:rsidR="00ED5489">
        <w:t>alanine aminotransferase (</w:t>
      </w:r>
      <w:r w:rsidRPr="00294319">
        <w:t>ALT</w:t>
      </w:r>
      <w:r w:rsidR="00ED5489">
        <w:t>)</w:t>
      </w:r>
      <w:r w:rsidRPr="00294319">
        <w:t xml:space="preserve">, or concomitant illness in a </w:t>
      </w:r>
      <w:r w:rsidR="00962C01">
        <w:t>patient</w:t>
      </w:r>
      <w:r w:rsidRPr="00294319">
        <w:t xml:space="preserve"> with reduced weight</w:t>
      </w:r>
      <w:r w:rsidRPr="00A24CEB">
        <w:t xml:space="preserve"> </w:t>
      </w:r>
      <w:r w:rsidRPr="00294319">
        <w:t>gain</w:t>
      </w:r>
      <w:r w:rsidRPr="00A24CEB">
        <w:t>,</w:t>
      </w:r>
      <w:r w:rsidRPr="00294319">
        <w:t xml:space="preserve"> such as an upper respiratory tract infection or other childhood viral infection.</w:t>
      </w:r>
    </w:p>
    <w:p w14:paraId="65647A95" w14:textId="77777777" w:rsidR="00E56CFF" w:rsidRPr="00294319" w:rsidRDefault="00E56CFF" w:rsidP="00565396">
      <w:pPr>
        <w:spacing w:after="120"/>
      </w:pPr>
    </w:p>
    <w:p w14:paraId="65E53B39" w14:textId="0A239651" w:rsidR="000E666E" w:rsidRPr="00294319" w:rsidRDefault="000E666E" w:rsidP="00565396">
      <w:pPr>
        <w:spacing w:after="120"/>
      </w:pPr>
      <w:r w:rsidRPr="00294319">
        <w:t xml:space="preserve">Within a </w:t>
      </w:r>
      <w:r w:rsidR="00962C01">
        <w:t>patient</w:t>
      </w:r>
      <w:r w:rsidRPr="00294319">
        <w:t xml:space="preserve">'s first 3 months of treatment, </w:t>
      </w:r>
      <w:r w:rsidR="006267CC">
        <w:t>the patient</w:t>
      </w:r>
      <w:r w:rsidRPr="00294319">
        <w:t xml:space="preserve"> could be considered for dose escalation to</w:t>
      </w:r>
      <w:r w:rsidRPr="00A24CEB">
        <w:t xml:space="preserve"> </w:t>
      </w:r>
      <w:r w:rsidRPr="00294319">
        <w:t>3</w:t>
      </w:r>
      <w:r w:rsidR="002C3C92">
        <w:t>.0</w:t>
      </w:r>
      <w:r w:rsidRPr="00294319">
        <w:t xml:space="preserve"> </w:t>
      </w:r>
      <w:r w:rsidRPr="00AF3C34">
        <w:t xml:space="preserve">mg/kg </w:t>
      </w:r>
      <w:r w:rsidR="002C3C92">
        <w:t>once weekly (</w:t>
      </w:r>
      <w:r w:rsidRPr="00AF3C34">
        <w:t>qw</w:t>
      </w:r>
      <w:r w:rsidR="002C3C92">
        <w:t>)</w:t>
      </w:r>
      <w:r w:rsidRPr="00AF3C34">
        <w:t xml:space="preserve"> if </w:t>
      </w:r>
      <w:r w:rsidR="006267CC">
        <w:t>the patient</w:t>
      </w:r>
      <w:r w:rsidRPr="00AF3C34">
        <w:t xml:space="preserve"> met 2 or more of the following criteria after receiving at least 4 infusi</w:t>
      </w:r>
      <w:r w:rsidRPr="00294319">
        <w:t>ons at</w:t>
      </w:r>
      <w:r w:rsidRPr="00A24CEB">
        <w:t xml:space="preserve"> </w:t>
      </w:r>
      <w:r w:rsidRPr="00294319">
        <w:t>a dose of 1</w:t>
      </w:r>
      <w:r w:rsidR="002C3C92">
        <w:t>.0</w:t>
      </w:r>
      <w:r w:rsidRPr="00294319">
        <w:t xml:space="preserve"> mg/</w:t>
      </w:r>
      <w:r w:rsidRPr="00F37EFF">
        <w:t>kg</w:t>
      </w:r>
      <w:r w:rsidR="003272AB">
        <w:t xml:space="preserve"> </w:t>
      </w:r>
      <w:r w:rsidRPr="00F37EFF">
        <w:t>qw:</w:t>
      </w:r>
    </w:p>
    <w:p w14:paraId="634EDC40" w14:textId="01C5F668" w:rsidR="000E666E" w:rsidRPr="00294319" w:rsidRDefault="000E666E" w:rsidP="00565396">
      <w:pPr>
        <w:pStyle w:val="ListParagraph"/>
        <w:numPr>
          <w:ilvl w:val="0"/>
          <w:numId w:val="6"/>
        </w:numPr>
        <w:spacing w:after="120" w:line="480" w:lineRule="auto"/>
      </w:pPr>
      <w:r w:rsidRPr="00294319">
        <w:t>Fa</w:t>
      </w:r>
      <w:r w:rsidRPr="00A24CEB">
        <w:t>ilure to gain an average of 5 g</w:t>
      </w:r>
      <w:r w:rsidRPr="00294319">
        <w:t xml:space="preserve">/kg body weight per day AND the presence of </w:t>
      </w:r>
      <w:r w:rsidR="00646AEF" w:rsidRPr="00A24CEB">
        <w:t>either</w:t>
      </w:r>
      <w:r w:rsidRPr="00A24CEB">
        <w:t xml:space="preserve"> </w:t>
      </w:r>
      <w:r w:rsidRPr="00294319">
        <w:t>of the following:</w:t>
      </w:r>
    </w:p>
    <w:p w14:paraId="6364761D" w14:textId="49151102" w:rsidR="000E666E" w:rsidRPr="00294319" w:rsidRDefault="00CD2617" w:rsidP="00565396">
      <w:pPr>
        <w:pStyle w:val="ListParagraph"/>
        <w:numPr>
          <w:ilvl w:val="1"/>
          <w:numId w:val="6"/>
        </w:numPr>
        <w:spacing w:after="120" w:line="480" w:lineRule="auto"/>
      </w:pPr>
      <w:r>
        <w:t>World Health Organization (</w:t>
      </w:r>
      <w:r w:rsidR="000E666E" w:rsidRPr="00294319">
        <w:t>WHO</w:t>
      </w:r>
      <w:r>
        <w:t>)</w:t>
      </w:r>
      <w:r w:rsidR="000E666E" w:rsidRPr="00294319">
        <w:t xml:space="preserve"> weight-for-length or weight-for-height </w:t>
      </w:r>
      <w:r w:rsidR="00E56CFF" w:rsidRPr="00294319">
        <w:rPr>
          <w:i/>
        </w:rPr>
        <w:t>z</w:t>
      </w:r>
      <w:r w:rsidR="00E56CFF">
        <w:t xml:space="preserve"> </w:t>
      </w:r>
      <w:r w:rsidR="000E666E" w:rsidRPr="00294319">
        <w:t xml:space="preserve">score </w:t>
      </w:r>
      <w:r w:rsidR="00E56CFF">
        <w:t xml:space="preserve">less than </w:t>
      </w:r>
      <w:r w:rsidR="00E56CFF">
        <w:rPr>
          <w:rFonts w:cs="Arial"/>
        </w:rPr>
        <w:t>−</w:t>
      </w:r>
      <w:r w:rsidR="000E666E" w:rsidRPr="00294319">
        <w:t>2</w:t>
      </w:r>
    </w:p>
    <w:p w14:paraId="201421D6" w14:textId="7D485E2B" w:rsidR="000E666E" w:rsidRPr="00A24CEB" w:rsidRDefault="000E666E" w:rsidP="00565396">
      <w:pPr>
        <w:pStyle w:val="ListParagraph"/>
        <w:numPr>
          <w:ilvl w:val="1"/>
          <w:numId w:val="6"/>
        </w:numPr>
        <w:spacing w:after="120" w:line="480" w:lineRule="auto"/>
      </w:pPr>
      <w:r w:rsidRPr="00294319">
        <w:t xml:space="preserve">WHO length-for-age or height-for-age </w:t>
      </w:r>
      <w:r w:rsidR="00E56CFF" w:rsidRPr="00294319">
        <w:rPr>
          <w:i/>
        </w:rPr>
        <w:t>z</w:t>
      </w:r>
      <w:r w:rsidR="00E56CFF">
        <w:t xml:space="preserve"> </w:t>
      </w:r>
      <w:r w:rsidRPr="00294319">
        <w:t>score</w:t>
      </w:r>
      <w:r w:rsidR="00E56CFF">
        <w:t xml:space="preserve"> less than </w:t>
      </w:r>
      <w:r w:rsidR="00E56CFF">
        <w:rPr>
          <w:rFonts w:cs="Arial"/>
        </w:rPr>
        <w:t>−</w:t>
      </w:r>
      <w:r w:rsidRPr="00294319">
        <w:t>2</w:t>
      </w:r>
    </w:p>
    <w:p w14:paraId="3F62C66A" w14:textId="5C51895C" w:rsidR="000E666E" w:rsidRPr="00294319" w:rsidRDefault="000E666E" w:rsidP="00565396">
      <w:pPr>
        <w:pStyle w:val="ListParagraph"/>
        <w:numPr>
          <w:ilvl w:val="0"/>
          <w:numId w:val="6"/>
        </w:numPr>
        <w:spacing w:after="120" w:line="480" w:lineRule="auto"/>
      </w:pPr>
      <w:r w:rsidRPr="00294319">
        <w:t xml:space="preserve">Albumin </w:t>
      </w:r>
      <w:r w:rsidR="00E56CFF">
        <w:t xml:space="preserve">less than </w:t>
      </w:r>
      <w:r w:rsidRPr="00294319">
        <w:t>3.5 g/dL</w:t>
      </w:r>
    </w:p>
    <w:p w14:paraId="4B62A8C6" w14:textId="6CC29396" w:rsidR="000E666E" w:rsidRPr="00294319" w:rsidRDefault="000E666E" w:rsidP="00565396">
      <w:pPr>
        <w:pStyle w:val="ListParagraph"/>
        <w:keepNext/>
        <w:numPr>
          <w:ilvl w:val="0"/>
          <w:numId w:val="6"/>
        </w:numPr>
        <w:spacing w:after="120" w:line="480" w:lineRule="auto"/>
      </w:pPr>
      <w:r w:rsidRPr="00294319">
        <w:t>A</w:t>
      </w:r>
      <w:r w:rsidR="00646AEF" w:rsidRPr="00A24CEB">
        <w:t>LT</w:t>
      </w:r>
      <w:r w:rsidRPr="00294319">
        <w:t xml:space="preserve"> </w:t>
      </w:r>
      <w:r w:rsidR="00E56CFF">
        <w:t>more than</w:t>
      </w:r>
      <w:r w:rsidRPr="00294319">
        <w:t xml:space="preserve"> </w:t>
      </w:r>
      <w:r w:rsidR="00E56CFF">
        <w:t>twice the</w:t>
      </w:r>
      <w:r w:rsidRPr="00294319">
        <w:t xml:space="preserve"> upper limit of normal</w:t>
      </w:r>
    </w:p>
    <w:p w14:paraId="22F18CB9" w14:textId="4787533B" w:rsidR="000E666E" w:rsidRPr="00294319" w:rsidRDefault="000E666E" w:rsidP="00565396">
      <w:pPr>
        <w:pStyle w:val="ListParagraph"/>
        <w:numPr>
          <w:ilvl w:val="0"/>
          <w:numId w:val="6"/>
        </w:numPr>
        <w:spacing w:after="120" w:line="480" w:lineRule="auto"/>
      </w:pPr>
      <w:r w:rsidRPr="00294319">
        <w:t>Ongoing requirement for blood and/or platelet transfusion</w:t>
      </w:r>
    </w:p>
    <w:p w14:paraId="0B2037D8" w14:textId="674B7FE4" w:rsidR="000E666E" w:rsidRDefault="000E666E" w:rsidP="00565396">
      <w:pPr>
        <w:spacing w:after="120"/>
      </w:pPr>
      <w:r w:rsidRPr="00294319">
        <w:lastRenderedPageBreak/>
        <w:t xml:space="preserve">After 3 months of treatment, a </w:t>
      </w:r>
      <w:r w:rsidR="00962C01">
        <w:t>patient</w:t>
      </w:r>
      <w:r w:rsidRPr="00294319">
        <w:t xml:space="preserve"> could be considered for dose escalation from 1</w:t>
      </w:r>
      <w:r w:rsidR="002C3C92">
        <w:t>.0</w:t>
      </w:r>
      <w:r w:rsidRPr="00294319">
        <w:t xml:space="preserve"> mg/kg qw</w:t>
      </w:r>
      <w:r w:rsidRPr="00A24CEB">
        <w:t xml:space="preserve"> </w:t>
      </w:r>
      <w:r w:rsidRPr="00294319">
        <w:t>to 3</w:t>
      </w:r>
      <w:r w:rsidR="002C3C92">
        <w:t>.0</w:t>
      </w:r>
      <w:r w:rsidRPr="00294319">
        <w:t xml:space="preserve"> mg/kg qw if </w:t>
      </w:r>
      <w:r w:rsidR="006267CC">
        <w:t>the patient</w:t>
      </w:r>
      <w:r w:rsidRPr="00294319">
        <w:t xml:space="preserve"> had any other clinically important manifestation of LAL</w:t>
      </w:r>
      <w:r w:rsidR="001118E8">
        <w:t>-D</w:t>
      </w:r>
      <w:r w:rsidRPr="00294319">
        <w:t xml:space="preserve"> on</w:t>
      </w:r>
      <w:r w:rsidRPr="00A24CEB">
        <w:t xml:space="preserve"> </w:t>
      </w:r>
      <w:r w:rsidRPr="00294319">
        <w:t xml:space="preserve">clinical examination, laboratory assessment, or imaging </w:t>
      </w:r>
      <w:r w:rsidR="00ED5489">
        <w:t>that</w:t>
      </w:r>
      <w:r w:rsidRPr="00294319">
        <w:t xml:space="preserve"> had either not improved from</w:t>
      </w:r>
      <w:r w:rsidRPr="00A24CEB">
        <w:t xml:space="preserve"> </w:t>
      </w:r>
      <w:r w:rsidR="00ED5489">
        <w:t xml:space="preserve">a </w:t>
      </w:r>
      <w:r w:rsidRPr="00A24CEB">
        <w:t>minimum of 3 assessments, or had failed to normalize within 12 months of treatment. Such</w:t>
      </w:r>
      <w:r w:rsidRPr="004D6CD3">
        <w:t xml:space="preserve"> manifestations included but were not restricted to a decrease in </w:t>
      </w:r>
      <w:r w:rsidR="00ED5489">
        <w:t>weight</w:t>
      </w:r>
      <w:r w:rsidR="00CD2617">
        <w:t>-</w:t>
      </w:r>
      <w:r w:rsidR="00ED5489">
        <w:t>for</w:t>
      </w:r>
      <w:r w:rsidR="00CD2617">
        <w:t>-</w:t>
      </w:r>
      <w:r w:rsidR="00ED5489">
        <w:t xml:space="preserve">age </w:t>
      </w:r>
      <w:r w:rsidRPr="004D6CD3">
        <w:t xml:space="preserve">crossing </w:t>
      </w:r>
      <w:r w:rsidR="00ED5489">
        <w:t xml:space="preserve">at least </w:t>
      </w:r>
      <w:r w:rsidRPr="004D6CD3">
        <w:t xml:space="preserve">2 major centiles, </w:t>
      </w:r>
      <w:r w:rsidRPr="009D19D1">
        <w:t xml:space="preserve">serum transaminase or albumin levels meeting the above criteria, or the presence of hepatomegaly, splenomegaly, or lymphadenopathy. </w:t>
      </w:r>
    </w:p>
    <w:p w14:paraId="3C6DBD1D" w14:textId="77777777" w:rsidR="00ED5489" w:rsidRPr="009D19D1" w:rsidRDefault="00ED5489" w:rsidP="00565396">
      <w:pPr>
        <w:spacing w:after="120"/>
      </w:pPr>
    </w:p>
    <w:p w14:paraId="7CE4A986" w14:textId="39408B74" w:rsidR="000E666E" w:rsidRPr="00A24CEB" w:rsidRDefault="00A24CEB" w:rsidP="00565396">
      <w:pPr>
        <w:spacing w:after="120"/>
      </w:pPr>
      <w:r w:rsidRPr="00864517">
        <w:t xml:space="preserve">During the conduct of the study, the protocol was amended to include </w:t>
      </w:r>
      <w:r>
        <w:t xml:space="preserve">an option for </w:t>
      </w:r>
      <w:r w:rsidR="00962C01">
        <w:t>patient</w:t>
      </w:r>
      <w:r w:rsidR="000E666E" w:rsidRPr="00A24CEB">
        <w:t>s who continued to meet dose</w:t>
      </w:r>
      <w:r w:rsidR="00AF3C34">
        <w:t>-</w:t>
      </w:r>
      <w:r w:rsidR="000E666E" w:rsidRPr="00A24CEB">
        <w:t>escalation criteria after receiving at least 4 infusions at a dose of 3</w:t>
      </w:r>
      <w:r w:rsidR="002C3C92">
        <w:t>.0</w:t>
      </w:r>
      <w:r w:rsidR="000E666E" w:rsidRPr="00A24CEB">
        <w:t xml:space="preserve"> mg/kg qw </w:t>
      </w:r>
      <w:r>
        <w:t>to</w:t>
      </w:r>
      <w:r w:rsidR="000E666E" w:rsidRPr="00A24CEB">
        <w:t xml:space="preserve"> be considered for a dose escalation to 5</w:t>
      </w:r>
      <w:r w:rsidR="002C3C92">
        <w:t>.0</w:t>
      </w:r>
      <w:r w:rsidR="000E666E" w:rsidRPr="00A24CEB">
        <w:t xml:space="preserve"> mg/kg qw on a case</w:t>
      </w:r>
      <w:r w:rsidR="00ED5489">
        <w:t>-</w:t>
      </w:r>
      <w:r w:rsidR="000E666E" w:rsidRPr="00A24CEB">
        <w:t>by</w:t>
      </w:r>
      <w:r w:rsidR="00ED5489">
        <w:t>-</w:t>
      </w:r>
      <w:r w:rsidR="000E666E" w:rsidRPr="00A24CEB">
        <w:t>case basis. The dose</w:t>
      </w:r>
      <w:r w:rsidR="00AF3C34">
        <w:t>-</w:t>
      </w:r>
      <w:r w:rsidR="000E666E" w:rsidRPr="00A24CEB">
        <w:t xml:space="preserve">escalation criteria were those previously defined for </w:t>
      </w:r>
      <w:r w:rsidR="00962C01">
        <w:t>patient</w:t>
      </w:r>
      <w:r w:rsidR="000E666E" w:rsidRPr="00A24CEB">
        <w:t>s who had been on treatment for at least 3 months.</w:t>
      </w:r>
    </w:p>
    <w:p w14:paraId="1009272A" w14:textId="77777777" w:rsidR="000E666E" w:rsidRPr="00A24CEB" w:rsidRDefault="000E666E" w:rsidP="00565396">
      <w:pPr>
        <w:spacing w:after="120"/>
        <w:rPr>
          <w:b/>
        </w:rPr>
      </w:pPr>
    </w:p>
    <w:p w14:paraId="77109A22" w14:textId="407923F1" w:rsidR="000E666E" w:rsidRPr="00294319" w:rsidRDefault="000E666E" w:rsidP="00565396">
      <w:pPr>
        <w:spacing w:after="120"/>
        <w:rPr>
          <w:i/>
        </w:rPr>
      </w:pPr>
      <w:r w:rsidRPr="00294319">
        <w:rPr>
          <w:i/>
        </w:rPr>
        <w:t>CL08</w:t>
      </w:r>
    </w:p>
    <w:p w14:paraId="55252403" w14:textId="23B6E6C5" w:rsidR="00646AEF" w:rsidRDefault="00646AEF" w:rsidP="00565396">
      <w:pPr>
        <w:spacing w:after="120"/>
      </w:pPr>
      <w:r w:rsidRPr="00A24CEB">
        <w:t>Prior to considering a dose increase, the patient was to be evaluated for other potential causes of any</w:t>
      </w:r>
      <w:r w:rsidRPr="004D6CD3">
        <w:t xml:space="preserve"> observed clinical manifestations, which could include missed study infusions, initiation of a </w:t>
      </w:r>
      <w:r w:rsidRPr="009D19D1">
        <w:t xml:space="preserve">potentially hepatotoxic concomitant medication in a patient with elevated ALT, or concomitant illness in a patient with reduced weight gain, such as an </w:t>
      </w:r>
      <w:r w:rsidRPr="005611EC">
        <w:t>upper respiratory tract infection or other childhood viral infection.</w:t>
      </w:r>
    </w:p>
    <w:p w14:paraId="4D08A736" w14:textId="77777777" w:rsidR="00ED5489" w:rsidRPr="005611EC" w:rsidRDefault="00ED5489" w:rsidP="00565396">
      <w:pPr>
        <w:spacing w:after="120"/>
      </w:pPr>
    </w:p>
    <w:p w14:paraId="27294EA2" w14:textId="3ABE9E94" w:rsidR="00646AEF" w:rsidRPr="00A24CEB" w:rsidRDefault="00646AEF" w:rsidP="00565396">
      <w:pPr>
        <w:spacing w:after="120"/>
      </w:pPr>
      <w:r w:rsidRPr="006267CC">
        <w:lastRenderedPageBreak/>
        <w:t>Within the first 3 months of treatment, a patient could be considered for dose escalation</w:t>
      </w:r>
      <w:r w:rsidR="00A92B98">
        <w:t xml:space="preserve"> </w:t>
      </w:r>
      <w:r w:rsidRPr="006267CC">
        <w:t>to 3</w:t>
      </w:r>
      <w:r w:rsidR="002C3C92" w:rsidRPr="006267CC">
        <w:t>.0</w:t>
      </w:r>
      <w:r w:rsidRPr="006267CC">
        <w:t xml:space="preserve"> mg/kg qw if the patient met</w:t>
      </w:r>
      <w:r w:rsidRPr="00F77C1C">
        <w:t xml:space="preserve"> 2 or more of the following criteria while receiving a dose</w:t>
      </w:r>
      <w:r w:rsidR="002C3C92">
        <w:t xml:space="preserve"> </w:t>
      </w:r>
      <w:r w:rsidRPr="00A24CEB">
        <w:t>of 1</w:t>
      </w:r>
      <w:r w:rsidR="002C3C92">
        <w:t>.0</w:t>
      </w:r>
      <w:r w:rsidRPr="00A24CEB">
        <w:t xml:space="preserve"> mg/kg qw:</w:t>
      </w:r>
    </w:p>
    <w:p w14:paraId="652132C1" w14:textId="3ABFC9E4" w:rsidR="00646AEF" w:rsidRPr="00A24CEB" w:rsidRDefault="00646AEF" w:rsidP="00565396">
      <w:pPr>
        <w:pStyle w:val="ListParagraph"/>
        <w:numPr>
          <w:ilvl w:val="0"/>
          <w:numId w:val="8"/>
        </w:numPr>
        <w:spacing w:after="120" w:line="480" w:lineRule="auto"/>
      </w:pPr>
      <w:r w:rsidRPr="00A24CEB">
        <w:t xml:space="preserve">Failure to gain an average of 5 g/kg body weight per day and the presence of </w:t>
      </w:r>
      <w:r w:rsidR="00743CA4">
        <w:t>1</w:t>
      </w:r>
      <w:r w:rsidRPr="00A24CEB">
        <w:t xml:space="preserve"> or more of the following:</w:t>
      </w:r>
    </w:p>
    <w:p w14:paraId="45A5023C" w14:textId="2ABB33B4" w:rsidR="00646AEF" w:rsidRPr="00A24CEB" w:rsidRDefault="00646AEF" w:rsidP="00565396">
      <w:pPr>
        <w:pStyle w:val="ListParagraph"/>
        <w:numPr>
          <w:ilvl w:val="1"/>
          <w:numId w:val="8"/>
        </w:numPr>
        <w:spacing w:after="120" w:line="480" w:lineRule="auto"/>
      </w:pPr>
      <w:r w:rsidRPr="00A24CEB">
        <w:t xml:space="preserve">WHO weight-for-length or weight-for-height </w:t>
      </w:r>
      <w:r w:rsidR="00E159DE" w:rsidRPr="00294319">
        <w:rPr>
          <w:i/>
        </w:rPr>
        <w:t>z</w:t>
      </w:r>
      <w:r w:rsidR="00E159DE">
        <w:t xml:space="preserve"> </w:t>
      </w:r>
      <w:r w:rsidRPr="00A24CEB">
        <w:t xml:space="preserve">score </w:t>
      </w:r>
      <w:r w:rsidR="00E159DE">
        <w:t xml:space="preserve">less than </w:t>
      </w:r>
      <w:r w:rsidR="00E159DE">
        <w:rPr>
          <w:rFonts w:cs="Arial"/>
        </w:rPr>
        <w:t>−</w:t>
      </w:r>
      <w:r w:rsidRPr="00A24CEB">
        <w:t>2</w:t>
      </w:r>
    </w:p>
    <w:p w14:paraId="665395C1" w14:textId="563556A9" w:rsidR="00646AEF" w:rsidRPr="00A24CEB" w:rsidRDefault="00646AEF" w:rsidP="00565396">
      <w:pPr>
        <w:pStyle w:val="ListParagraph"/>
        <w:numPr>
          <w:ilvl w:val="1"/>
          <w:numId w:val="8"/>
        </w:numPr>
        <w:spacing w:after="120" w:line="480" w:lineRule="auto"/>
      </w:pPr>
      <w:r w:rsidRPr="00A24CEB">
        <w:t xml:space="preserve">WHO length-for-age or height-for-age </w:t>
      </w:r>
      <w:r w:rsidR="00E159DE" w:rsidRPr="00294319">
        <w:rPr>
          <w:i/>
        </w:rPr>
        <w:t>z</w:t>
      </w:r>
      <w:r w:rsidR="00E159DE">
        <w:t xml:space="preserve"> </w:t>
      </w:r>
      <w:r w:rsidRPr="00A24CEB">
        <w:t xml:space="preserve">score </w:t>
      </w:r>
      <w:r w:rsidR="00E159DE">
        <w:t xml:space="preserve">less than </w:t>
      </w:r>
      <w:r w:rsidR="00E159DE">
        <w:rPr>
          <w:rFonts w:cs="Arial"/>
        </w:rPr>
        <w:t>−</w:t>
      </w:r>
      <w:r w:rsidRPr="00A24CEB">
        <w:t>2</w:t>
      </w:r>
    </w:p>
    <w:p w14:paraId="2FA504C6" w14:textId="4D114AFF" w:rsidR="00646AEF" w:rsidRPr="00A24CEB" w:rsidRDefault="00646AEF" w:rsidP="00565396">
      <w:pPr>
        <w:pStyle w:val="ListParagraph"/>
        <w:numPr>
          <w:ilvl w:val="1"/>
          <w:numId w:val="8"/>
        </w:numPr>
        <w:spacing w:after="120" w:line="480" w:lineRule="auto"/>
      </w:pPr>
      <w:r w:rsidRPr="00A24CEB">
        <w:t xml:space="preserve">WHO weight-for-age </w:t>
      </w:r>
      <w:r w:rsidR="00E159DE" w:rsidRPr="00294319">
        <w:rPr>
          <w:i/>
        </w:rPr>
        <w:t>z</w:t>
      </w:r>
      <w:r w:rsidR="00E159DE">
        <w:t xml:space="preserve"> </w:t>
      </w:r>
      <w:r w:rsidRPr="00A24CEB">
        <w:t xml:space="preserve">score </w:t>
      </w:r>
      <w:r w:rsidR="00E159DE">
        <w:t xml:space="preserve">less than </w:t>
      </w:r>
      <w:r w:rsidR="00E159DE">
        <w:rPr>
          <w:rFonts w:cs="Arial"/>
        </w:rPr>
        <w:t>−</w:t>
      </w:r>
      <w:r w:rsidRPr="00A24CEB">
        <w:t>2</w:t>
      </w:r>
    </w:p>
    <w:p w14:paraId="68B4FCD7" w14:textId="2B76F89F" w:rsidR="00646AEF" w:rsidRPr="00A24CEB" w:rsidRDefault="00646AEF" w:rsidP="00565396">
      <w:pPr>
        <w:pStyle w:val="ListParagraph"/>
        <w:numPr>
          <w:ilvl w:val="0"/>
          <w:numId w:val="8"/>
        </w:numPr>
        <w:spacing w:after="120" w:line="480" w:lineRule="auto"/>
      </w:pPr>
      <w:r w:rsidRPr="00A24CEB">
        <w:t xml:space="preserve">Albumin </w:t>
      </w:r>
      <w:r w:rsidR="00E159DE">
        <w:t xml:space="preserve">less than </w:t>
      </w:r>
      <w:r w:rsidRPr="00A24CEB">
        <w:t>3.5 g/dL</w:t>
      </w:r>
    </w:p>
    <w:p w14:paraId="0254A6F1" w14:textId="64D0EBB2" w:rsidR="00646AEF" w:rsidRPr="00A24CEB" w:rsidRDefault="00646AEF" w:rsidP="00565396">
      <w:pPr>
        <w:pStyle w:val="ListParagraph"/>
        <w:numPr>
          <w:ilvl w:val="0"/>
          <w:numId w:val="8"/>
        </w:numPr>
        <w:spacing w:after="120" w:line="480" w:lineRule="auto"/>
      </w:pPr>
      <w:r w:rsidRPr="00A24CEB">
        <w:t xml:space="preserve">ALT </w:t>
      </w:r>
      <w:r w:rsidR="00E159DE">
        <w:t>more than twice the</w:t>
      </w:r>
      <w:r w:rsidRPr="00A24CEB">
        <w:t xml:space="preserve"> upper limit of normal</w:t>
      </w:r>
    </w:p>
    <w:p w14:paraId="04950F12" w14:textId="150191E8" w:rsidR="00646AEF" w:rsidRPr="00A24CEB" w:rsidRDefault="00646AEF" w:rsidP="00565396">
      <w:pPr>
        <w:pStyle w:val="ListParagraph"/>
        <w:numPr>
          <w:ilvl w:val="0"/>
          <w:numId w:val="8"/>
        </w:numPr>
        <w:spacing w:after="120" w:line="480" w:lineRule="auto"/>
      </w:pPr>
      <w:r w:rsidRPr="00A24CEB">
        <w:t>Ongoing requirement for blood and/or platelet transfusion</w:t>
      </w:r>
    </w:p>
    <w:p w14:paraId="1BD1C8D1" w14:textId="16DDB20B" w:rsidR="00646AEF" w:rsidRDefault="00646AEF" w:rsidP="00565396">
      <w:pPr>
        <w:spacing w:after="120"/>
      </w:pPr>
      <w:r w:rsidRPr="00A24CEB">
        <w:t>After 3 months of treatment, a patient could be considered for dose escalation to 3</w:t>
      </w:r>
      <w:r w:rsidR="002C3C92">
        <w:t>.0</w:t>
      </w:r>
      <w:r w:rsidRPr="00A24CEB">
        <w:t xml:space="preserve"> mg/kg qw if the patient met at least 1 of the criteria outlined above, or had any other clinically important manifestation of LAL-D on clinical examination, laboratory assessment, or imaging </w:t>
      </w:r>
      <w:r w:rsidR="00CD2617">
        <w:t>that</w:t>
      </w:r>
      <w:r w:rsidRPr="00A24CEB">
        <w:t xml:space="preserve"> had not improved from baseline, had improved and plateaued but had not normalized (where plateauing </w:t>
      </w:r>
      <w:r w:rsidR="00CD2617">
        <w:t xml:space="preserve">is </w:t>
      </w:r>
      <w:r w:rsidRPr="00A24CEB">
        <w:t>considered a minimum of 3 assessments), or had failed to normalize within 12 months of treatment.</w:t>
      </w:r>
    </w:p>
    <w:p w14:paraId="4A3BCA40" w14:textId="77777777" w:rsidR="00CD2617" w:rsidRPr="00A24CEB" w:rsidRDefault="00CD2617" w:rsidP="00565396">
      <w:pPr>
        <w:spacing w:after="120"/>
      </w:pPr>
    </w:p>
    <w:p w14:paraId="12B089DF" w14:textId="44049609" w:rsidR="00646AEF" w:rsidRDefault="00646AEF" w:rsidP="00565396">
      <w:pPr>
        <w:spacing w:after="120"/>
      </w:pPr>
      <w:r w:rsidRPr="00A24CEB">
        <w:t>During the conduct of the study, the protocol was amended to include an option for dose escalation to 5</w:t>
      </w:r>
      <w:r w:rsidR="002C3C92">
        <w:t>.0</w:t>
      </w:r>
      <w:r w:rsidRPr="00A24CEB">
        <w:t xml:space="preserve"> mg/kg qw. A patient could be considered for a dose escalation to 5</w:t>
      </w:r>
      <w:r w:rsidR="002C3C92">
        <w:t>.0</w:t>
      </w:r>
      <w:r w:rsidRPr="00A24CEB">
        <w:t xml:space="preserve"> mg/kg qw if </w:t>
      </w:r>
      <w:r w:rsidR="006267CC">
        <w:t>the patient</w:t>
      </w:r>
      <w:r w:rsidRPr="00A24CEB">
        <w:t xml:space="preserve"> met the dose</w:t>
      </w:r>
      <w:r w:rsidR="00AF3C34">
        <w:t>-</w:t>
      </w:r>
      <w:r w:rsidRPr="00A24CEB">
        <w:t>escalation criteria defined above after receiving at least 4 infusions at a dose of 3</w:t>
      </w:r>
      <w:r w:rsidR="002C3C92">
        <w:t>.0</w:t>
      </w:r>
      <w:r w:rsidRPr="00A24CEB">
        <w:t xml:space="preserve"> mg/kg qw. In rare circumstances, dose escalation to </w:t>
      </w:r>
      <w:r w:rsidRPr="00A24CEB">
        <w:lastRenderedPageBreak/>
        <w:t>5</w:t>
      </w:r>
      <w:r w:rsidR="002C3C92">
        <w:t>.0</w:t>
      </w:r>
      <w:r w:rsidRPr="00A24CEB">
        <w:t xml:space="preserve"> mg/kg qw could be considered prior to 4 infusions, if approved </w:t>
      </w:r>
      <w:r w:rsidRPr="00FC4C5E">
        <w:t xml:space="preserve">by the </w:t>
      </w:r>
      <w:r w:rsidR="00CD2617" w:rsidRPr="00FC4C5E">
        <w:t>s</w:t>
      </w:r>
      <w:r w:rsidRPr="00FC4C5E">
        <w:t xml:space="preserve">ponsor and </w:t>
      </w:r>
      <w:r w:rsidR="00294319">
        <w:t xml:space="preserve">the </w:t>
      </w:r>
      <w:r w:rsidR="00FC4C5E">
        <w:t>Safety Committee</w:t>
      </w:r>
      <w:r w:rsidRPr="00FC4C5E">
        <w:t>.</w:t>
      </w:r>
    </w:p>
    <w:p w14:paraId="58FDCBE0" w14:textId="77777777" w:rsidR="00CD2617" w:rsidRPr="00A24CEB" w:rsidRDefault="00CD2617" w:rsidP="00565396">
      <w:pPr>
        <w:spacing w:after="120"/>
      </w:pPr>
    </w:p>
    <w:p w14:paraId="7F2F1777" w14:textId="6A45280E" w:rsidR="00A85628" w:rsidRDefault="00646AEF" w:rsidP="00565396">
      <w:r w:rsidRPr="00A24CEB">
        <w:t>Under a subsequent country-specific protocol amendment, a</w:t>
      </w:r>
      <w:r w:rsidR="00A24CEB">
        <w:t xml:space="preserve"> </w:t>
      </w:r>
      <w:r w:rsidRPr="00A24CEB">
        <w:t>patient receiving treatment in the UK could be c</w:t>
      </w:r>
      <w:r w:rsidRPr="004D6CD3">
        <w:t>onsidered for a dose escalation to 7.5 mg/kg qw if a thorough case review indicated that a patient continued to have evidence of disease</w:t>
      </w:r>
      <w:r w:rsidRPr="009D19D1">
        <w:t xml:space="preserve"> progression at a dose of 5</w:t>
      </w:r>
      <w:r w:rsidR="00370F8A">
        <w:t>.0</w:t>
      </w:r>
      <w:r w:rsidRPr="009D19D1">
        <w:t xml:space="preserve"> mg/kg qw, as judged based on the criteria referenced above, as well as other manifestations of disease progression (eg, recurrent infections, poor feeding, and</w:t>
      </w:r>
      <w:r w:rsidR="00A24CEB" w:rsidRPr="009D19D1">
        <w:t xml:space="preserve"> </w:t>
      </w:r>
      <w:r w:rsidR="001118E8">
        <w:t>vomiting).</w:t>
      </w:r>
    </w:p>
    <w:p w14:paraId="5141EB50" w14:textId="2511DC73" w:rsidR="00A85628" w:rsidRDefault="00A85628" w:rsidP="00C637E2"/>
    <w:sectPr w:rsidR="00A85628" w:rsidSect="0077515A">
      <w:headerReference w:type="default" r:id="rId8"/>
      <w:headerReference w:type="first" r:id="rId9"/>
      <w:pgSz w:w="12240" w:h="15840" w:code="1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469E9" w16cex:dateUtc="2020-09-10T12:57:00Z"/>
  <w16cex:commentExtensible w16cex:durableId="2305DB0A" w16cex:dateUtc="2020-09-11T15:16:00Z"/>
  <w16cex:commentExtensible w16cex:durableId="2305D46B" w16cex:dateUtc="2020-09-11T14:48:00Z"/>
  <w16cex:commentExtensible w16cex:durableId="2312EA2E" w16cex:dateUtc="2020-09-21T13:00:00Z"/>
  <w16cex:commentExtensible w16cex:durableId="2305DC18" w16cex:dateUtc="2020-09-11T15:20:00Z"/>
  <w16cex:commentExtensible w16cex:durableId="2305C942" w16cex:dateUtc="2020-09-11T14:00:00Z"/>
  <w16cex:commentExtensible w16cex:durableId="23047605" w16cex:dateUtc="2020-09-10T13:53:00Z"/>
  <w16cex:commentExtensible w16cex:durableId="2304759A" w16cex:dateUtc="2020-09-10T13:51:00Z"/>
  <w16cex:commentExtensible w16cex:durableId="23047692" w16cex:dateUtc="2020-09-10T13:55:00Z"/>
  <w16cex:commentExtensible w16cex:durableId="230491AD" w16cex:dateUtc="2020-09-10T15:51:00Z"/>
  <w16cex:commentExtensible w16cex:durableId="23048C58" w16cex:dateUtc="2020-09-10T15:28:00Z"/>
  <w16cex:commentExtensible w16cex:durableId="2304899B" w16cex:dateUtc="2020-09-10T15:16:00Z"/>
  <w16cex:commentExtensible w16cex:durableId="23048A3A" w16cex:dateUtc="2020-09-10T15:19:00Z"/>
  <w16cex:commentExtensible w16cex:durableId="2304900E" w16cex:dateUtc="2020-09-10T15:44:00Z"/>
  <w16cex:commentExtensible w16cex:durableId="23049772" w16cex:dateUtc="2020-09-10T16:15:00Z"/>
  <w16cex:commentExtensible w16cex:durableId="23048B7D" w16cex:dateUtc="2020-09-10T15:24:00Z"/>
  <w16cex:commentExtensible w16cex:durableId="2305DD52" w16cex:dateUtc="2020-09-11T15:26:00Z"/>
  <w16cex:commentExtensible w16cex:durableId="23049D19" w16cex:dateUtc="2020-09-10T16:39:00Z"/>
  <w16cex:commentExtensible w16cex:durableId="23049F8E" w16cex:dateUtc="2020-09-10T16:50:00Z"/>
  <w16cex:commentExtensible w16cex:durableId="2305D25E" w16cex:dateUtc="2020-09-11T14:39:00Z"/>
  <w16cex:commentExtensible w16cex:durableId="2312E8FE" w16cex:dateUtc="2020-09-21T12:55:00Z"/>
  <w16cex:commentExtensible w16cex:durableId="2305DA88" w16cex:dateUtc="2020-09-11T15:14:00Z"/>
  <w16cex:commentExtensible w16cex:durableId="2305D961" w16cex:dateUtc="2020-09-11T15:03:00Z"/>
  <w16cex:commentExtensible w16cex:durableId="2304821C" w16cex:dateUtc="2020-09-10T14:44:00Z"/>
  <w16cex:commentExtensible w16cex:durableId="2304860D" w16cex:dateUtc="2020-09-10T15:01:00Z"/>
  <w16cex:commentExtensible w16cex:durableId="2304846B" w16cex:dateUtc="2020-09-10T14:54:00Z"/>
  <w16cex:commentExtensible w16cex:durableId="23047A9D" w16cex:dateUtc="2020-09-10T14:12:00Z"/>
  <w16cex:commentExtensible w16cex:durableId="230DF385" w16cex:dateUtc="2020-09-17T18:39:00Z"/>
  <w16cex:commentExtensible w16cex:durableId="230F059E" w16cex:dateUtc="2020-09-18T14:08:00Z"/>
  <w16cex:commentExtensible w16cex:durableId="23047BD6" w16cex:dateUtc="2020-09-10T14:17:00Z"/>
  <w16cex:commentExtensible w16cex:durableId="23047CF8" w16cex:dateUtc="2020-09-10T14:22:00Z"/>
  <w16cex:commentExtensible w16cex:durableId="23048167" w16cex:dateUtc="2020-09-10T14:41:00Z"/>
  <w16cex:commentExtensible w16cex:durableId="230486D7" w16cex:dateUtc="2020-09-10T15:04:00Z"/>
  <w16cex:commentExtensible w16cex:durableId="2305B9BC" w16cex:dateUtc="2020-09-11T12:54:00Z"/>
  <w16cex:commentExtensible w16cex:durableId="2305BEB8" w16cex:dateUtc="2020-09-11T13:15:00Z"/>
  <w16cex:commentExtensible w16cex:durableId="23133623" w16cex:dateUtc="2020-09-21T18:24:00Z"/>
  <w16cex:commentExtensible w16cex:durableId="230615A9" w16cex:dateUtc="2020-09-11T19:26:00Z"/>
  <w16cex:commentExtensible w16cex:durableId="23133493" w16cex:dateUtc="2020-09-21T18:16:00Z"/>
  <w16cex:commentExtensible w16cex:durableId="230DF458" w16cex:dateUtc="2020-09-17T18:42:00Z"/>
  <w16cex:commentExtensible w16cex:durableId="230F06C3" w16cex:dateUtc="2020-09-18T14:13:00Z"/>
  <w16cex:commentExtensible w16cex:durableId="2305C035" w16cex:dateUtc="2020-09-11T13:21:00Z"/>
  <w16cex:commentExtensible w16cex:durableId="23133594" w16cex:dateUtc="2020-09-21T18:22:00Z"/>
  <w16cex:commentExtensible w16cex:durableId="230DF4A9" w16cex:dateUtc="2020-09-17T18:43:00Z"/>
  <w16cex:commentExtensible w16cex:durableId="230F093D" w16cex:dateUtc="2020-09-18T14:23:00Z"/>
  <w16cex:commentExtensible w16cex:durableId="23133492" w16cex:dateUtc="2020-09-21T18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2287B" w14:textId="77777777" w:rsidR="0041284C" w:rsidRDefault="0041284C" w:rsidP="003044C3">
      <w:r>
        <w:separator/>
      </w:r>
    </w:p>
    <w:p w14:paraId="04579E1A" w14:textId="77777777" w:rsidR="0041284C" w:rsidRDefault="0041284C"/>
    <w:p w14:paraId="3058ED64" w14:textId="77777777" w:rsidR="0041284C" w:rsidRDefault="0041284C" w:rsidP="00704B36"/>
    <w:p w14:paraId="5E97D3AB" w14:textId="77777777" w:rsidR="0041284C" w:rsidRDefault="0041284C" w:rsidP="00704B36"/>
    <w:p w14:paraId="01A025C2" w14:textId="77777777" w:rsidR="0041284C" w:rsidRDefault="0041284C"/>
  </w:endnote>
  <w:endnote w:type="continuationSeparator" w:id="0">
    <w:p w14:paraId="4C088507" w14:textId="77777777" w:rsidR="0041284C" w:rsidRDefault="0041284C" w:rsidP="003044C3">
      <w:r>
        <w:continuationSeparator/>
      </w:r>
    </w:p>
    <w:p w14:paraId="7DE428D8" w14:textId="77777777" w:rsidR="0041284C" w:rsidRDefault="0041284C"/>
    <w:p w14:paraId="34FFD55D" w14:textId="77777777" w:rsidR="0041284C" w:rsidRDefault="0041284C" w:rsidP="00704B36"/>
    <w:p w14:paraId="55A92408" w14:textId="77777777" w:rsidR="0041284C" w:rsidRDefault="0041284C" w:rsidP="00704B36"/>
    <w:p w14:paraId="54D8192D" w14:textId="77777777" w:rsidR="0041284C" w:rsidRDefault="004128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C93CD" w14:textId="77777777" w:rsidR="0041284C" w:rsidRDefault="0041284C" w:rsidP="003044C3">
      <w:r>
        <w:separator/>
      </w:r>
    </w:p>
    <w:p w14:paraId="343F0321" w14:textId="77777777" w:rsidR="0041284C" w:rsidRDefault="0041284C"/>
    <w:p w14:paraId="7067D2CA" w14:textId="77777777" w:rsidR="0041284C" w:rsidRDefault="0041284C" w:rsidP="00704B36"/>
    <w:p w14:paraId="5A0E8C5D" w14:textId="77777777" w:rsidR="0041284C" w:rsidRDefault="0041284C" w:rsidP="00704B36"/>
    <w:p w14:paraId="7B2BA4B9" w14:textId="77777777" w:rsidR="0041284C" w:rsidRDefault="0041284C"/>
  </w:footnote>
  <w:footnote w:type="continuationSeparator" w:id="0">
    <w:p w14:paraId="4B73C0CF" w14:textId="77777777" w:rsidR="0041284C" w:rsidRDefault="0041284C" w:rsidP="003044C3">
      <w:r>
        <w:continuationSeparator/>
      </w:r>
    </w:p>
    <w:p w14:paraId="32B8B54B" w14:textId="77777777" w:rsidR="0041284C" w:rsidRDefault="0041284C"/>
    <w:p w14:paraId="730FCDE4" w14:textId="77777777" w:rsidR="0041284C" w:rsidRDefault="0041284C" w:rsidP="00704B36"/>
    <w:p w14:paraId="405AA741" w14:textId="77777777" w:rsidR="0041284C" w:rsidRDefault="0041284C" w:rsidP="00704B36"/>
    <w:p w14:paraId="70CF3304" w14:textId="77777777" w:rsidR="0041284C" w:rsidRDefault="0041284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46827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F07898" w14:textId="074836F4" w:rsidR="0041284C" w:rsidRDefault="004128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5DC7C13" w14:textId="3CFAEA04" w:rsidR="0041284C" w:rsidRDefault="0041284C" w:rsidP="00D56A01">
    <w:pPr>
      <w:pStyle w:val="Header"/>
      <w:spacing w:line="240" w:lineRule="auto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24407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DC90C9" w14:textId="112EF5A0" w:rsidR="0041284C" w:rsidRDefault="004128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7926C7B7" w14:textId="77777777" w:rsidR="0041284C" w:rsidRDefault="004128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E2C77"/>
    <w:multiLevelType w:val="hybridMultilevel"/>
    <w:tmpl w:val="2600238A"/>
    <w:lvl w:ilvl="0" w:tplc="0A56E5D8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21103"/>
    <w:multiLevelType w:val="hybridMultilevel"/>
    <w:tmpl w:val="BF603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31E2D"/>
    <w:multiLevelType w:val="hybridMultilevel"/>
    <w:tmpl w:val="A18A9D4E"/>
    <w:lvl w:ilvl="0" w:tplc="C3562FD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B281DC6">
      <w:numFmt w:val="bullet"/>
      <w:lvlText w:val="−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93767"/>
    <w:multiLevelType w:val="hybridMultilevel"/>
    <w:tmpl w:val="EE9EB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A2D87"/>
    <w:multiLevelType w:val="hybridMultilevel"/>
    <w:tmpl w:val="7DD27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BA9436">
      <w:numFmt w:val="bullet"/>
      <w:lvlText w:val="−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C2EC0"/>
    <w:multiLevelType w:val="hybridMultilevel"/>
    <w:tmpl w:val="81A88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9647F"/>
    <w:multiLevelType w:val="hybridMultilevel"/>
    <w:tmpl w:val="188E6764"/>
    <w:lvl w:ilvl="0" w:tplc="70A016E8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DE69CF"/>
    <w:multiLevelType w:val="hybridMultilevel"/>
    <w:tmpl w:val="DFB6F820"/>
    <w:lvl w:ilvl="0" w:tplc="C3562FD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7166C2"/>
    <w:multiLevelType w:val="hybridMultilevel"/>
    <w:tmpl w:val="DFB0E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7170D5"/>
    <w:multiLevelType w:val="hybridMultilevel"/>
    <w:tmpl w:val="D21C2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037AA5"/>
    <w:multiLevelType w:val="hybridMultilevel"/>
    <w:tmpl w:val="9BCEA368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7D2433"/>
    <w:multiLevelType w:val="hybridMultilevel"/>
    <w:tmpl w:val="78EC5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CA58B3"/>
    <w:multiLevelType w:val="hybridMultilevel"/>
    <w:tmpl w:val="087E0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570D5F"/>
    <w:multiLevelType w:val="hybridMultilevel"/>
    <w:tmpl w:val="5D12E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710B1E"/>
    <w:multiLevelType w:val="hybridMultilevel"/>
    <w:tmpl w:val="32EE2634"/>
    <w:lvl w:ilvl="0" w:tplc="C08C677A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0F17A8"/>
    <w:multiLevelType w:val="hybridMultilevel"/>
    <w:tmpl w:val="786C5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8F28F0"/>
    <w:multiLevelType w:val="hybridMultilevel"/>
    <w:tmpl w:val="97CCE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124CA4"/>
    <w:multiLevelType w:val="hybridMultilevel"/>
    <w:tmpl w:val="E32A6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010CA8"/>
    <w:multiLevelType w:val="hybridMultilevel"/>
    <w:tmpl w:val="357AE4E0"/>
    <w:lvl w:ilvl="0" w:tplc="C3562FD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5020A"/>
    <w:multiLevelType w:val="hybridMultilevel"/>
    <w:tmpl w:val="C36C8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9048FE"/>
    <w:multiLevelType w:val="hybridMultilevel"/>
    <w:tmpl w:val="093CA462"/>
    <w:lvl w:ilvl="0" w:tplc="691CBE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1F228E"/>
    <w:multiLevelType w:val="hybridMultilevel"/>
    <w:tmpl w:val="B3765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9B579E"/>
    <w:multiLevelType w:val="hybridMultilevel"/>
    <w:tmpl w:val="6108E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9"/>
  </w:num>
  <w:num w:numId="4">
    <w:abstractNumId w:val="13"/>
  </w:num>
  <w:num w:numId="5">
    <w:abstractNumId w:val="23"/>
  </w:num>
  <w:num w:numId="6">
    <w:abstractNumId w:val="4"/>
  </w:num>
  <w:num w:numId="7">
    <w:abstractNumId w:val="7"/>
  </w:num>
  <w:num w:numId="8">
    <w:abstractNumId w:val="2"/>
  </w:num>
  <w:num w:numId="9">
    <w:abstractNumId w:val="22"/>
  </w:num>
  <w:num w:numId="10">
    <w:abstractNumId w:val="5"/>
  </w:num>
  <w:num w:numId="11">
    <w:abstractNumId w:val="12"/>
  </w:num>
  <w:num w:numId="12">
    <w:abstractNumId w:val="0"/>
  </w:num>
  <w:num w:numId="13">
    <w:abstractNumId w:val="24"/>
  </w:num>
  <w:num w:numId="14">
    <w:abstractNumId w:val="3"/>
  </w:num>
  <w:num w:numId="15">
    <w:abstractNumId w:val="1"/>
  </w:num>
  <w:num w:numId="16">
    <w:abstractNumId w:val="19"/>
  </w:num>
  <w:num w:numId="17">
    <w:abstractNumId w:val="8"/>
  </w:num>
  <w:num w:numId="18">
    <w:abstractNumId w:val="18"/>
  </w:num>
  <w:num w:numId="19">
    <w:abstractNumId w:val="16"/>
  </w:num>
  <w:num w:numId="20">
    <w:abstractNumId w:val="10"/>
  </w:num>
  <w:num w:numId="21">
    <w:abstractNumId w:val="27"/>
  </w:num>
  <w:num w:numId="22">
    <w:abstractNumId w:val="15"/>
  </w:num>
  <w:num w:numId="23">
    <w:abstractNumId w:val="17"/>
  </w:num>
  <w:num w:numId="24">
    <w:abstractNumId w:val="11"/>
  </w:num>
  <w:num w:numId="25">
    <w:abstractNumId w:val="25"/>
  </w:num>
  <w:num w:numId="26">
    <w:abstractNumId w:val="26"/>
  </w:num>
  <w:num w:numId="27">
    <w:abstractNumId w:val="6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187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Orphanet J Rare Dis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dd9fxkzz5wtetxfz5ews0wxvttf0arrxs&quot;&gt;Lysosomal Storage Disease&lt;record-ids&gt;&lt;item&gt;544&lt;/item&gt;&lt;item&gt;545&lt;/item&gt;&lt;item&gt;546&lt;/item&gt;&lt;item&gt;558&lt;/item&gt;&lt;item&gt;601&lt;/item&gt;&lt;item&gt;708&lt;/item&gt;&lt;item&gt;797&lt;/item&gt;&lt;item&gt;815&lt;/item&gt;&lt;item&gt;816&lt;/item&gt;&lt;item&gt;840&lt;/item&gt;&lt;item&gt;875&lt;/item&gt;&lt;item&gt;876&lt;/item&gt;&lt;item&gt;915&lt;/item&gt;&lt;item&gt;959&lt;/item&gt;&lt;item&gt;1244&lt;/item&gt;&lt;item&gt;1557&lt;/item&gt;&lt;item&gt;1790&lt;/item&gt;&lt;item&gt;1793&lt;/item&gt;&lt;item&gt;1794&lt;/item&gt;&lt;item&gt;1795&lt;/item&gt;&lt;item&gt;1799&lt;/item&gt;&lt;/record-ids&gt;&lt;/item&gt;&lt;/Libraries&gt;"/>
  </w:docVars>
  <w:rsids>
    <w:rsidRoot w:val="00F05088"/>
    <w:rsid w:val="00000A76"/>
    <w:rsid w:val="00001339"/>
    <w:rsid w:val="00001759"/>
    <w:rsid w:val="00002A1D"/>
    <w:rsid w:val="00005326"/>
    <w:rsid w:val="00007C23"/>
    <w:rsid w:val="000103A1"/>
    <w:rsid w:val="0001378F"/>
    <w:rsid w:val="00013CF3"/>
    <w:rsid w:val="0001440C"/>
    <w:rsid w:val="0001462D"/>
    <w:rsid w:val="00014C1A"/>
    <w:rsid w:val="000160F1"/>
    <w:rsid w:val="00017339"/>
    <w:rsid w:val="000208CF"/>
    <w:rsid w:val="00021855"/>
    <w:rsid w:val="00023507"/>
    <w:rsid w:val="000239FC"/>
    <w:rsid w:val="00023CA9"/>
    <w:rsid w:val="00024514"/>
    <w:rsid w:val="000248E6"/>
    <w:rsid w:val="0003410A"/>
    <w:rsid w:val="000346A6"/>
    <w:rsid w:val="00037B70"/>
    <w:rsid w:val="00044393"/>
    <w:rsid w:val="0004473E"/>
    <w:rsid w:val="00044BDB"/>
    <w:rsid w:val="00046BBC"/>
    <w:rsid w:val="00050A47"/>
    <w:rsid w:val="00051261"/>
    <w:rsid w:val="000528F9"/>
    <w:rsid w:val="00052B73"/>
    <w:rsid w:val="00054097"/>
    <w:rsid w:val="000564EA"/>
    <w:rsid w:val="00060D41"/>
    <w:rsid w:val="00061C81"/>
    <w:rsid w:val="000629DA"/>
    <w:rsid w:val="00062A4C"/>
    <w:rsid w:val="00062E2A"/>
    <w:rsid w:val="00065624"/>
    <w:rsid w:val="00066689"/>
    <w:rsid w:val="000701A0"/>
    <w:rsid w:val="000710B1"/>
    <w:rsid w:val="00072393"/>
    <w:rsid w:val="00075B6B"/>
    <w:rsid w:val="00076444"/>
    <w:rsid w:val="00080E8F"/>
    <w:rsid w:val="00081C37"/>
    <w:rsid w:val="00083977"/>
    <w:rsid w:val="00084D4D"/>
    <w:rsid w:val="00085354"/>
    <w:rsid w:val="00086430"/>
    <w:rsid w:val="00091110"/>
    <w:rsid w:val="00091967"/>
    <w:rsid w:val="00092144"/>
    <w:rsid w:val="0009387F"/>
    <w:rsid w:val="0009494A"/>
    <w:rsid w:val="000A54DA"/>
    <w:rsid w:val="000A57EE"/>
    <w:rsid w:val="000A6411"/>
    <w:rsid w:val="000B247D"/>
    <w:rsid w:val="000B332A"/>
    <w:rsid w:val="000B5230"/>
    <w:rsid w:val="000B7178"/>
    <w:rsid w:val="000C10BF"/>
    <w:rsid w:val="000C1C65"/>
    <w:rsid w:val="000C2E0F"/>
    <w:rsid w:val="000C3929"/>
    <w:rsid w:val="000C48E6"/>
    <w:rsid w:val="000C5BB0"/>
    <w:rsid w:val="000C7662"/>
    <w:rsid w:val="000C7DCB"/>
    <w:rsid w:val="000D12A4"/>
    <w:rsid w:val="000D57A4"/>
    <w:rsid w:val="000D6354"/>
    <w:rsid w:val="000E0833"/>
    <w:rsid w:val="000E0C9C"/>
    <w:rsid w:val="000E12AC"/>
    <w:rsid w:val="000E25F7"/>
    <w:rsid w:val="000E3F3C"/>
    <w:rsid w:val="000E4EFE"/>
    <w:rsid w:val="000E5BC7"/>
    <w:rsid w:val="000E666E"/>
    <w:rsid w:val="000F25D3"/>
    <w:rsid w:val="000F297B"/>
    <w:rsid w:val="000F57C3"/>
    <w:rsid w:val="000F6BC6"/>
    <w:rsid w:val="001003E9"/>
    <w:rsid w:val="001005B3"/>
    <w:rsid w:val="001016E2"/>
    <w:rsid w:val="00101F3F"/>
    <w:rsid w:val="001022A1"/>
    <w:rsid w:val="00102BC6"/>
    <w:rsid w:val="00103AF0"/>
    <w:rsid w:val="00103C6E"/>
    <w:rsid w:val="001072B4"/>
    <w:rsid w:val="00107C32"/>
    <w:rsid w:val="00110F72"/>
    <w:rsid w:val="001118E8"/>
    <w:rsid w:val="00111EC4"/>
    <w:rsid w:val="001130B8"/>
    <w:rsid w:val="0011363B"/>
    <w:rsid w:val="0011379A"/>
    <w:rsid w:val="0011386A"/>
    <w:rsid w:val="00114209"/>
    <w:rsid w:val="00115941"/>
    <w:rsid w:val="00121E80"/>
    <w:rsid w:val="00121EB1"/>
    <w:rsid w:val="00122474"/>
    <w:rsid w:val="001275FD"/>
    <w:rsid w:val="001279C3"/>
    <w:rsid w:val="00127BEF"/>
    <w:rsid w:val="00131D5E"/>
    <w:rsid w:val="001335DA"/>
    <w:rsid w:val="00135A86"/>
    <w:rsid w:val="0014292F"/>
    <w:rsid w:val="00144912"/>
    <w:rsid w:val="00144954"/>
    <w:rsid w:val="0014650B"/>
    <w:rsid w:val="0014651C"/>
    <w:rsid w:val="00147EE4"/>
    <w:rsid w:val="00150147"/>
    <w:rsid w:val="001523A8"/>
    <w:rsid w:val="00153171"/>
    <w:rsid w:val="0015326E"/>
    <w:rsid w:val="001574F3"/>
    <w:rsid w:val="001600BB"/>
    <w:rsid w:val="00161B88"/>
    <w:rsid w:val="00162820"/>
    <w:rsid w:val="00163365"/>
    <w:rsid w:val="00164B4C"/>
    <w:rsid w:val="00165633"/>
    <w:rsid w:val="00171ADA"/>
    <w:rsid w:val="001725BC"/>
    <w:rsid w:val="00172C3C"/>
    <w:rsid w:val="00172FFD"/>
    <w:rsid w:val="00175E30"/>
    <w:rsid w:val="00176BAD"/>
    <w:rsid w:val="00184154"/>
    <w:rsid w:val="00184C1E"/>
    <w:rsid w:val="00185F5B"/>
    <w:rsid w:val="001860F2"/>
    <w:rsid w:val="00190BB0"/>
    <w:rsid w:val="001933A5"/>
    <w:rsid w:val="001939BA"/>
    <w:rsid w:val="00193E3A"/>
    <w:rsid w:val="00194028"/>
    <w:rsid w:val="0019519A"/>
    <w:rsid w:val="00195F14"/>
    <w:rsid w:val="001A1D81"/>
    <w:rsid w:val="001A2840"/>
    <w:rsid w:val="001A6116"/>
    <w:rsid w:val="001A668A"/>
    <w:rsid w:val="001A7A93"/>
    <w:rsid w:val="001A7E73"/>
    <w:rsid w:val="001B01CA"/>
    <w:rsid w:val="001B1112"/>
    <w:rsid w:val="001B2025"/>
    <w:rsid w:val="001B2420"/>
    <w:rsid w:val="001B49F3"/>
    <w:rsid w:val="001B5485"/>
    <w:rsid w:val="001B6461"/>
    <w:rsid w:val="001B7B0F"/>
    <w:rsid w:val="001C0945"/>
    <w:rsid w:val="001C10B2"/>
    <w:rsid w:val="001C1754"/>
    <w:rsid w:val="001C19F0"/>
    <w:rsid w:val="001C54F3"/>
    <w:rsid w:val="001C580A"/>
    <w:rsid w:val="001D0D80"/>
    <w:rsid w:val="001D3C25"/>
    <w:rsid w:val="001D4983"/>
    <w:rsid w:val="001D5F56"/>
    <w:rsid w:val="001F0F7A"/>
    <w:rsid w:val="002012B6"/>
    <w:rsid w:val="0020789F"/>
    <w:rsid w:val="002138B1"/>
    <w:rsid w:val="00216873"/>
    <w:rsid w:val="00216ED8"/>
    <w:rsid w:val="0021776B"/>
    <w:rsid w:val="00222074"/>
    <w:rsid w:val="0022336F"/>
    <w:rsid w:val="00224968"/>
    <w:rsid w:val="00230285"/>
    <w:rsid w:val="0023058B"/>
    <w:rsid w:val="00231537"/>
    <w:rsid w:val="00233C60"/>
    <w:rsid w:val="00234C7B"/>
    <w:rsid w:val="0023583D"/>
    <w:rsid w:val="00236947"/>
    <w:rsid w:val="002408B6"/>
    <w:rsid w:val="002432B6"/>
    <w:rsid w:val="00245593"/>
    <w:rsid w:val="002456AB"/>
    <w:rsid w:val="00246A57"/>
    <w:rsid w:val="00246AC8"/>
    <w:rsid w:val="002500C0"/>
    <w:rsid w:val="002511C5"/>
    <w:rsid w:val="0025552E"/>
    <w:rsid w:val="00255F4A"/>
    <w:rsid w:val="0026269F"/>
    <w:rsid w:val="00263258"/>
    <w:rsid w:val="00265CC6"/>
    <w:rsid w:val="002732D7"/>
    <w:rsid w:val="0027374C"/>
    <w:rsid w:val="00275341"/>
    <w:rsid w:val="002806AE"/>
    <w:rsid w:val="002810D5"/>
    <w:rsid w:val="002816A7"/>
    <w:rsid w:val="00284E64"/>
    <w:rsid w:val="002855AE"/>
    <w:rsid w:val="00287B55"/>
    <w:rsid w:val="0029109E"/>
    <w:rsid w:val="00292777"/>
    <w:rsid w:val="00292AC4"/>
    <w:rsid w:val="002931C5"/>
    <w:rsid w:val="00294319"/>
    <w:rsid w:val="00294A13"/>
    <w:rsid w:val="00295478"/>
    <w:rsid w:val="0029581C"/>
    <w:rsid w:val="002977EB"/>
    <w:rsid w:val="00297A62"/>
    <w:rsid w:val="002A0478"/>
    <w:rsid w:val="002A04B6"/>
    <w:rsid w:val="002A3540"/>
    <w:rsid w:val="002A49A2"/>
    <w:rsid w:val="002A6747"/>
    <w:rsid w:val="002A6EA0"/>
    <w:rsid w:val="002A7257"/>
    <w:rsid w:val="002A76D4"/>
    <w:rsid w:val="002A7879"/>
    <w:rsid w:val="002B0870"/>
    <w:rsid w:val="002B0CE5"/>
    <w:rsid w:val="002B0F1D"/>
    <w:rsid w:val="002B1139"/>
    <w:rsid w:val="002B256F"/>
    <w:rsid w:val="002B56F3"/>
    <w:rsid w:val="002B7A49"/>
    <w:rsid w:val="002B7D49"/>
    <w:rsid w:val="002C05E4"/>
    <w:rsid w:val="002C1375"/>
    <w:rsid w:val="002C18E4"/>
    <w:rsid w:val="002C3C92"/>
    <w:rsid w:val="002C446D"/>
    <w:rsid w:val="002C44E8"/>
    <w:rsid w:val="002C4ACF"/>
    <w:rsid w:val="002C74EE"/>
    <w:rsid w:val="002D066F"/>
    <w:rsid w:val="002D3A83"/>
    <w:rsid w:val="002D77D1"/>
    <w:rsid w:val="002E4BFF"/>
    <w:rsid w:val="002E5691"/>
    <w:rsid w:val="002E5A77"/>
    <w:rsid w:val="002E6D39"/>
    <w:rsid w:val="002F1AC9"/>
    <w:rsid w:val="002F2F5B"/>
    <w:rsid w:val="002F4757"/>
    <w:rsid w:val="002F5B30"/>
    <w:rsid w:val="003032FF"/>
    <w:rsid w:val="003044C3"/>
    <w:rsid w:val="0030498F"/>
    <w:rsid w:val="0030712D"/>
    <w:rsid w:val="0031002B"/>
    <w:rsid w:val="003107FA"/>
    <w:rsid w:val="00312406"/>
    <w:rsid w:val="00313A33"/>
    <w:rsid w:val="003141E0"/>
    <w:rsid w:val="00314521"/>
    <w:rsid w:val="003148CF"/>
    <w:rsid w:val="00317A32"/>
    <w:rsid w:val="00321995"/>
    <w:rsid w:val="00322ECD"/>
    <w:rsid w:val="00324B5E"/>
    <w:rsid w:val="00324E04"/>
    <w:rsid w:val="003272AB"/>
    <w:rsid w:val="003300A5"/>
    <w:rsid w:val="00331253"/>
    <w:rsid w:val="00334BF4"/>
    <w:rsid w:val="00340142"/>
    <w:rsid w:val="0034035D"/>
    <w:rsid w:val="00342DF9"/>
    <w:rsid w:val="003441A9"/>
    <w:rsid w:val="00345E63"/>
    <w:rsid w:val="00347FA1"/>
    <w:rsid w:val="0035173B"/>
    <w:rsid w:val="0035188B"/>
    <w:rsid w:val="00353404"/>
    <w:rsid w:val="00353C6A"/>
    <w:rsid w:val="0035532C"/>
    <w:rsid w:val="003629C8"/>
    <w:rsid w:val="00367AC9"/>
    <w:rsid w:val="00370025"/>
    <w:rsid w:val="00370F8A"/>
    <w:rsid w:val="00370FA9"/>
    <w:rsid w:val="00371125"/>
    <w:rsid w:val="003723F7"/>
    <w:rsid w:val="00372ED8"/>
    <w:rsid w:val="00380F49"/>
    <w:rsid w:val="00381483"/>
    <w:rsid w:val="00382131"/>
    <w:rsid w:val="00382653"/>
    <w:rsid w:val="00384840"/>
    <w:rsid w:val="00385C91"/>
    <w:rsid w:val="00396239"/>
    <w:rsid w:val="003963C8"/>
    <w:rsid w:val="003978D7"/>
    <w:rsid w:val="003A0E17"/>
    <w:rsid w:val="003A3539"/>
    <w:rsid w:val="003A40A8"/>
    <w:rsid w:val="003A43C5"/>
    <w:rsid w:val="003A7C4F"/>
    <w:rsid w:val="003B08F4"/>
    <w:rsid w:val="003B0EBF"/>
    <w:rsid w:val="003B1539"/>
    <w:rsid w:val="003B1F19"/>
    <w:rsid w:val="003B3DE9"/>
    <w:rsid w:val="003B4CB5"/>
    <w:rsid w:val="003B4F39"/>
    <w:rsid w:val="003C04B1"/>
    <w:rsid w:val="003C06B0"/>
    <w:rsid w:val="003C0CCF"/>
    <w:rsid w:val="003C1B3D"/>
    <w:rsid w:val="003C3AAC"/>
    <w:rsid w:val="003C3B53"/>
    <w:rsid w:val="003C3C3B"/>
    <w:rsid w:val="003C4F35"/>
    <w:rsid w:val="003C7B8A"/>
    <w:rsid w:val="003D0B6F"/>
    <w:rsid w:val="003D1D22"/>
    <w:rsid w:val="003D1D4F"/>
    <w:rsid w:val="003D4A87"/>
    <w:rsid w:val="003D7583"/>
    <w:rsid w:val="003E0A46"/>
    <w:rsid w:val="003E285C"/>
    <w:rsid w:val="003E3259"/>
    <w:rsid w:val="003E3956"/>
    <w:rsid w:val="003E3AC7"/>
    <w:rsid w:val="003E6A1C"/>
    <w:rsid w:val="003E6F62"/>
    <w:rsid w:val="003E7004"/>
    <w:rsid w:val="003E7797"/>
    <w:rsid w:val="003F0C69"/>
    <w:rsid w:val="003F1866"/>
    <w:rsid w:val="003F27F1"/>
    <w:rsid w:val="003F7280"/>
    <w:rsid w:val="00406A38"/>
    <w:rsid w:val="004070F3"/>
    <w:rsid w:val="00407BB2"/>
    <w:rsid w:val="0041284C"/>
    <w:rsid w:val="00414305"/>
    <w:rsid w:val="00414807"/>
    <w:rsid w:val="00414A77"/>
    <w:rsid w:val="00416FF0"/>
    <w:rsid w:val="004176E3"/>
    <w:rsid w:val="00417704"/>
    <w:rsid w:val="00417C33"/>
    <w:rsid w:val="00422E72"/>
    <w:rsid w:val="004232A2"/>
    <w:rsid w:val="00424AB2"/>
    <w:rsid w:val="0042656C"/>
    <w:rsid w:val="00426855"/>
    <w:rsid w:val="00430EEC"/>
    <w:rsid w:val="004327EE"/>
    <w:rsid w:val="00432A3B"/>
    <w:rsid w:val="00432D36"/>
    <w:rsid w:val="00432F61"/>
    <w:rsid w:val="004361E3"/>
    <w:rsid w:val="00440A63"/>
    <w:rsid w:val="00442871"/>
    <w:rsid w:val="00442D48"/>
    <w:rsid w:val="004461A8"/>
    <w:rsid w:val="0044788D"/>
    <w:rsid w:val="004479C0"/>
    <w:rsid w:val="004479E1"/>
    <w:rsid w:val="004500A9"/>
    <w:rsid w:val="0045036B"/>
    <w:rsid w:val="00452520"/>
    <w:rsid w:val="00454780"/>
    <w:rsid w:val="0045713E"/>
    <w:rsid w:val="00457236"/>
    <w:rsid w:val="0046269A"/>
    <w:rsid w:val="004633C6"/>
    <w:rsid w:val="004642B6"/>
    <w:rsid w:val="0046455B"/>
    <w:rsid w:val="0046585F"/>
    <w:rsid w:val="004664E7"/>
    <w:rsid w:val="00466FD6"/>
    <w:rsid w:val="00467706"/>
    <w:rsid w:val="00470CA7"/>
    <w:rsid w:val="00473207"/>
    <w:rsid w:val="00475B3D"/>
    <w:rsid w:val="00477781"/>
    <w:rsid w:val="0048039D"/>
    <w:rsid w:val="00485070"/>
    <w:rsid w:val="004850DD"/>
    <w:rsid w:val="00491198"/>
    <w:rsid w:val="00491FFC"/>
    <w:rsid w:val="00495F17"/>
    <w:rsid w:val="00497E97"/>
    <w:rsid w:val="004A30C8"/>
    <w:rsid w:val="004A50E9"/>
    <w:rsid w:val="004A7B20"/>
    <w:rsid w:val="004B0DC0"/>
    <w:rsid w:val="004B0EBA"/>
    <w:rsid w:val="004B335D"/>
    <w:rsid w:val="004B3C30"/>
    <w:rsid w:val="004B47EE"/>
    <w:rsid w:val="004B5B46"/>
    <w:rsid w:val="004C34BC"/>
    <w:rsid w:val="004C6215"/>
    <w:rsid w:val="004C70D6"/>
    <w:rsid w:val="004C7774"/>
    <w:rsid w:val="004D03F1"/>
    <w:rsid w:val="004D3CB0"/>
    <w:rsid w:val="004D49B2"/>
    <w:rsid w:val="004D5A64"/>
    <w:rsid w:val="004D65B8"/>
    <w:rsid w:val="004D6B54"/>
    <w:rsid w:val="004D6CD3"/>
    <w:rsid w:val="004D74DF"/>
    <w:rsid w:val="004E1EAA"/>
    <w:rsid w:val="004E6CE7"/>
    <w:rsid w:val="004F5597"/>
    <w:rsid w:val="00500414"/>
    <w:rsid w:val="0050091D"/>
    <w:rsid w:val="00500DD8"/>
    <w:rsid w:val="00501289"/>
    <w:rsid w:val="005024B6"/>
    <w:rsid w:val="0050297A"/>
    <w:rsid w:val="00502D37"/>
    <w:rsid w:val="005040D1"/>
    <w:rsid w:val="00511B8D"/>
    <w:rsid w:val="00512A3A"/>
    <w:rsid w:val="005133FF"/>
    <w:rsid w:val="00515B9F"/>
    <w:rsid w:val="005160D9"/>
    <w:rsid w:val="005230CD"/>
    <w:rsid w:val="0052418F"/>
    <w:rsid w:val="00524942"/>
    <w:rsid w:val="00527165"/>
    <w:rsid w:val="005300E2"/>
    <w:rsid w:val="00530B14"/>
    <w:rsid w:val="00534412"/>
    <w:rsid w:val="005364F3"/>
    <w:rsid w:val="005365CE"/>
    <w:rsid w:val="00541ADF"/>
    <w:rsid w:val="005423B3"/>
    <w:rsid w:val="00542C65"/>
    <w:rsid w:val="00542EF7"/>
    <w:rsid w:val="00546654"/>
    <w:rsid w:val="00547762"/>
    <w:rsid w:val="00547F0B"/>
    <w:rsid w:val="005519C9"/>
    <w:rsid w:val="00553940"/>
    <w:rsid w:val="00554970"/>
    <w:rsid w:val="005560FF"/>
    <w:rsid w:val="005561CE"/>
    <w:rsid w:val="005578C0"/>
    <w:rsid w:val="005611EC"/>
    <w:rsid w:val="00562CC8"/>
    <w:rsid w:val="005637B3"/>
    <w:rsid w:val="0056465C"/>
    <w:rsid w:val="00565396"/>
    <w:rsid w:val="00566E34"/>
    <w:rsid w:val="00570956"/>
    <w:rsid w:val="00571AAF"/>
    <w:rsid w:val="00573BA1"/>
    <w:rsid w:val="0057430D"/>
    <w:rsid w:val="005752C3"/>
    <w:rsid w:val="00576034"/>
    <w:rsid w:val="00582756"/>
    <w:rsid w:val="005831C8"/>
    <w:rsid w:val="00584512"/>
    <w:rsid w:val="00591636"/>
    <w:rsid w:val="005919E4"/>
    <w:rsid w:val="00591CDF"/>
    <w:rsid w:val="00592A1F"/>
    <w:rsid w:val="00593088"/>
    <w:rsid w:val="0059355D"/>
    <w:rsid w:val="00593EB4"/>
    <w:rsid w:val="005A08BF"/>
    <w:rsid w:val="005A218E"/>
    <w:rsid w:val="005A3B9B"/>
    <w:rsid w:val="005A4066"/>
    <w:rsid w:val="005A4077"/>
    <w:rsid w:val="005A44CA"/>
    <w:rsid w:val="005A5162"/>
    <w:rsid w:val="005A546D"/>
    <w:rsid w:val="005A5E79"/>
    <w:rsid w:val="005A6BB9"/>
    <w:rsid w:val="005A70D7"/>
    <w:rsid w:val="005A7530"/>
    <w:rsid w:val="005A780A"/>
    <w:rsid w:val="005B110E"/>
    <w:rsid w:val="005B2099"/>
    <w:rsid w:val="005B2CDD"/>
    <w:rsid w:val="005B3CAF"/>
    <w:rsid w:val="005B4B98"/>
    <w:rsid w:val="005B6028"/>
    <w:rsid w:val="005B7DCF"/>
    <w:rsid w:val="005C5830"/>
    <w:rsid w:val="005C58CE"/>
    <w:rsid w:val="005C6A4E"/>
    <w:rsid w:val="005C7750"/>
    <w:rsid w:val="005D0323"/>
    <w:rsid w:val="005D0A23"/>
    <w:rsid w:val="005D0ABA"/>
    <w:rsid w:val="005D36AB"/>
    <w:rsid w:val="005D472B"/>
    <w:rsid w:val="005D54E3"/>
    <w:rsid w:val="005D7701"/>
    <w:rsid w:val="005E132E"/>
    <w:rsid w:val="005E1F6C"/>
    <w:rsid w:val="005E5B0D"/>
    <w:rsid w:val="005E72E3"/>
    <w:rsid w:val="005E746F"/>
    <w:rsid w:val="005F1E32"/>
    <w:rsid w:val="005F1EE3"/>
    <w:rsid w:val="005F1FCC"/>
    <w:rsid w:val="005F3D70"/>
    <w:rsid w:val="005F56FD"/>
    <w:rsid w:val="005F6A3B"/>
    <w:rsid w:val="0060004D"/>
    <w:rsid w:val="00601585"/>
    <w:rsid w:val="0060271E"/>
    <w:rsid w:val="0060360F"/>
    <w:rsid w:val="00604582"/>
    <w:rsid w:val="00604859"/>
    <w:rsid w:val="00605376"/>
    <w:rsid w:val="006072A7"/>
    <w:rsid w:val="0060754B"/>
    <w:rsid w:val="00607D31"/>
    <w:rsid w:val="006101A1"/>
    <w:rsid w:val="006104D5"/>
    <w:rsid w:val="00610A14"/>
    <w:rsid w:val="00611DA8"/>
    <w:rsid w:val="0061451F"/>
    <w:rsid w:val="00614CE0"/>
    <w:rsid w:val="00614E7D"/>
    <w:rsid w:val="00616F10"/>
    <w:rsid w:val="00617C90"/>
    <w:rsid w:val="00620179"/>
    <w:rsid w:val="00620809"/>
    <w:rsid w:val="00624EDA"/>
    <w:rsid w:val="006267CC"/>
    <w:rsid w:val="00632958"/>
    <w:rsid w:val="00634D80"/>
    <w:rsid w:val="00637365"/>
    <w:rsid w:val="006374BF"/>
    <w:rsid w:val="00646A4E"/>
    <w:rsid w:val="00646AEF"/>
    <w:rsid w:val="00646EBD"/>
    <w:rsid w:val="006531F9"/>
    <w:rsid w:val="00656357"/>
    <w:rsid w:val="006600A1"/>
    <w:rsid w:val="00660453"/>
    <w:rsid w:val="0066314F"/>
    <w:rsid w:val="00663D76"/>
    <w:rsid w:val="00663F2A"/>
    <w:rsid w:val="00664075"/>
    <w:rsid w:val="00672C86"/>
    <w:rsid w:val="006747AE"/>
    <w:rsid w:val="00681B68"/>
    <w:rsid w:val="00683832"/>
    <w:rsid w:val="00683E4B"/>
    <w:rsid w:val="00684D18"/>
    <w:rsid w:val="0068552C"/>
    <w:rsid w:val="0068648F"/>
    <w:rsid w:val="00686C33"/>
    <w:rsid w:val="00693267"/>
    <w:rsid w:val="0069426E"/>
    <w:rsid w:val="00694BA3"/>
    <w:rsid w:val="00696471"/>
    <w:rsid w:val="00696B5D"/>
    <w:rsid w:val="006A3541"/>
    <w:rsid w:val="006A45FF"/>
    <w:rsid w:val="006A4741"/>
    <w:rsid w:val="006A5FE9"/>
    <w:rsid w:val="006A66F9"/>
    <w:rsid w:val="006B0921"/>
    <w:rsid w:val="006B102B"/>
    <w:rsid w:val="006B1182"/>
    <w:rsid w:val="006B14DC"/>
    <w:rsid w:val="006B2AC8"/>
    <w:rsid w:val="006B544A"/>
    <w:rsid w:val="006B56B2"/>
    <w:rsid w:val="006B66DB"/>
    <w:rsid w:val="006C0355"/>
    <w:rsid w:val="006C2232"/>
    <w:rsid w:val="006C2FCC"/>
    <w:rsid w:val="006C5AFB"/>
    <w:rsid w:val="006C61F3"/>
    <w:rsid w:val="006C6FA5"/>
    <w:rsid w:val="006D046F"/>
    <w:rsid w:val="006D2AFA"/>
    <w:rsid w:val="006D7840"/>
    <w:rsid w:val="006E0234"/>
    <w:rsid w:val="006E2F67"/>
    <w:rsid w:val="006E452E"/>
    <w:rsid w:val="006E5944"/>
    <w:rsid w:val="006E6D9F"/>
    <w:rsid w:val="006F058F"/>
    <w:rsid w:val="006F2642"/>
    <w:rsid w:val="006F44A0"/>
    <w:rsid w:val="006F6905"/>
    <w:rsid w:val="00702378"/>
    <w:rsid w:val="00702F3F"/>
    <w:rsid w:val="00704B36"/>
    <w:rsid w:val="0070652B"/>
    <w:rsid w:val="007067CA"/>
    <w:rsid w:val="00707D55"/>
    <w:rsid w:val="0071011B"/>
    <w:rsid w:val="00711ACC"/>
    <w:rsid w:val="00711B02"/>
    <w:rsid w:val="00712FC2"/>
    <w:rsid w:val="007136F5"/>
    <w:rsid w:val="007163AF"/>
    <w:rsid w:val="00726D8E"/>
    <w:rsid w:val="0073007B"/>
    <w:rsid w:val="00731C23"/>
    <w:rsid w:val="00734190"/>
    <w:rsid w:val="00735CA5"/>
    <w:rsid w:val="007413A0"/>
    <w:rsid w:val="007415C8"/>
    <w:rsid w:val="007439DD"/>
    <w:rsid w:val="00743CA4"/>
    <w:rsid w:val="0074413A"/>
    <w:rsid w:val="00747AED"/>
    <w:rsid w:val="00753077"/>
    <w:rsid w:val="00753FFF"/>
    <w:rsid w:val="00755A13"/>
    <w:rsid w:val="00761363"/>
    <w:rsid w:val="00770377"/>
    <w:rsid w:val="00771A8E"/>
    <w:rsid w:val="00773E8E"/>
    <w:rsid w:val="00774BC3"/>
    <w:rsid w:val="0077515A"/>
    <w:rsid w:val="00780268"/>
    <w:rsid w:val="007802DC"/>
    <w:rsid w:val="00781D72"/>
    <w:rsid w:val="007820BF"/>
    <w:rsid w:val="00782985"/>
    <w:rsid w:val="00783C45"/>
    <w:rsid w:val="007862CA"/>
    <w:rsid w:val="00786BCC"/>
    <w:rsid w:val="00793139"/>
    <w:rsid w:val="00794729"/>
    <w:rsid w:val="00794862"/>
    <w:rsid w:val="00795BC3"/>
    <w:rsid w:val="007A0A1A"/>
    <w:rsid w:val="007A1ACD"/>
    <w:rsid w:val="007A355A"/>
    <w:rsid w:val="007A6C6A"/>
    <w:rsid w:val="007B0450"/>
    <w:rsid w:val="007B268A"/>
    <w:rsid w:val="007B41BE"/>
    <w:rsid w:val="007B44A7"/>
    <w:rsid w:val="007B57DD"/>
    <w:rsid w:val="007B5ED6"/>
    <w:rsid w:val="007B6EFF"/>
    <w:rsid w:val="007B7797"/>
    <w:rsid w:val="007B7F3E"/>
    <w:rsid w:val="007C1B36"/>
    <w:rsid w:val="007C4A37"/>
    <w:rsid w:val="007C7C6F"/>
    <w:rsid w:val="007D1E98"/>
    <w:rsid w:val="007D5985"/>
    <w:rsid w:val="007D7B13"/>
    <w:rsid w:val="007E076C"/>
    <w:rsid w:val="007E1EE9"/>
    <w:rsid w:val="007E59C1"/>
    <w:rsid w:val="007E5F27"/>
    <w:rsid w:val="007E6519"/>
    <w:rsid w:val="007E7357"/>
    <w:rsid w:val="007E7A28"/>
    <w:rsid w:val="007F5489"/>
    <w:rsid w:val="007F6A72"/>
    <w:rsid w:val="008005BC"/>
    <w:rsid w:val="008008C4"/>
    <w:rsid w:val="00801113"/>
    <w:rsid w:val="008027DA"/>
    <w:rsid w:val="008042EF"/>
    <w:rsid w:val="00810597"/>
    <w:rsid w:val="0081119A"/>
    <w:rsid w:val="0081154F"/>
    <w:rsid w:val="00812771"/>
    <w:rsid w:val="00814295"/>
    <w:rsid w:val="00814C4F"/>
    <w:rsid w:val="0081570A"/>
    <w:rsid w:val="00816482"/>
    <w:rsid w:val="008222BD"/>
    <w:rsid w:val="00822A57"/>
    <w:rsid w:val="0082333E"/>
    <w:rsid w:val="00833BA6"/>
    <w:rsid w:val="0083465E"/>
    <w:rsid w:val="00836A31"/>
    <w:rsid w:val="008418D8"/>
    <w:rsid w:val="0084263D"/>
    <w:rsid w:val="008520A0"/>
    <w:rsid w:val="0085277F"/>
    <w:rsid w:val="00852932"/>
    <w:rsid w:val="00854007"/>
    <w:rsid w:val="00855A04"/>
    <w:rsid w:val="00855DC5"/>
    <w:rsid w:val="00857B95"/>
    <w:rsid w:val="00860F35"/>
    <w:rsid w:val="008628AF"/>
    <w:rsid w:val="008634A4"/>
    <w:rsid w:val="008635D0"/>
    <w:rsid w:val="00864B8C"/>
    <w:rsid w:val="0086724E"/>
    <w:rsid w:val="00867E8A"/>
    <w:rsid w:val="00870C4A"/>
    <w:rsid w:val="008717D7"/>
    <w:rsid w:val="0087428A"/>
    <w:rsid w:val="008759F9"/>
    <w:rsid w:val="008825BE"/>
    <w:rsid w:val="00884E96"/>
    <w:rsid w:val="008859BD"/>
    <w:rsid w:val="00887FE1"/>
    <w:rsid w:val="00890911"/>
    <w:rsid w:val="0089098B"/>
    <w:rsid w:val="0089245E"/>
    <w:rsid w:val="00893217"/>
    <w:rsid w:val="008935D5"/>
    <w:rsid w:val="008A4DC5"/>
    <w:rsid w:val="008A546A"/>
    <w:rsid w:val="008A5893"/>
    <w:rsid w:val="008A7C8B"/>
    <w:rsid w:val="008B13C3"/>
    <w:rsid w:val="008B1C21"/>
    <w:rsid w:val="008B3068"/>
    <w:rsid w:val="008B35F1"/>
    <w:rsid w:val="008B43AB"/>
    <w:rsid w:val="008B73FE"/>
    <w:rsid w:val="008B7619"/>
    <w:rsid w:val="008B78CF"/>
    <w:rsid w:val="008C109C"/>
    <w:rsid w:val="008C450E"/>
    <w:rsid w:val="008C5B92"/>
    <w:rsid w:val="008D3E00"/>
    <w:rsid w:val="008D7098"/>
    <w:rsid w:val="008D7528"/>
    <w:rsid w:val="008E0F18"/>
    <w:rsid w:val="008E142A"/>
    <w:rsid w:val="008E2DAE"/>
    <w:rsid w:val="008E424C"/>
    <w:rsid w:val="008F2775"/>
    <w:rsid w:val="008F5355"/>
    <w:rsid w:val="008F5AA7"/>
    <w:rsid w:val="00900E9F"/>
    <w:rsid w:val="009010E2"/>
    <w:rsid w:val="009021E6"/>
    <w:rsid w:val="00904618"/>
    <w:rsid w:val="00904AF5"/>
    <w:rsid w:val="00904BFC"/>
    <w:rsid w:val="00913286"/>
    <w:rsid w:val="00913B5F"/>
    <w:rsid w:val="00914E16"/>
    <w:rsid w:val="00915121"/>
    <w:rsid w:val="009153C8"/>
    <w:rsid w:val="0091603F"/>
    <w:rsid w:val="009222F4"/>
    <w:rsid w:val="00922A15"/>
    <w:rsid w:val="00923D2F"/>
    <w:rsid w:val="0092694A"/>
    <w:rsid w:val="00927D53"/>
    <w:rsid w:val="00930957"/>
    <w:rsid w:val="00931289"/>
    <w:rsid w:val="00931292"/>
    <w:rsid w:val="0093261C"/>
    <w:rsid w:val="009335D3"/>
    <w:rsid w:val="0093424B"/>
    <w:rsid w:val="00934A5E"/>
    <w:rsid w:val="00935C7E"/>
    <w:rsid w:val="00940FE5"/>
    <w:rsid w:val="009427E3"/>
    <w:rsid w:val="00942E32"/>
    <w:rsid w:val="00944297"/>
    <w:rsid w:val="00951766"/>
    <w:rsid w:val="00952822"/>
    <w:rsid w:val="0095626D"/>
    <w:rsid w:val="00956EA1"/>
    <w:rsid w:val="009572ED"/>
    <w:rsid w:val="0096063A"/>
    <w:rsid w:val="00962C01"/>
    <w:rsid w:val="00963977"/>
    <w:rsid w:val="00964231"/>
    <w:rsid w:val="00964A42"/>
    <w:rsid w:val="00966EF3"/>
    <w:rsid w:val="0097036A"/>
    <w:rsid w:val="00970B4F"/>
    <w:rsid w:val="00970BDF"/>
    <w:rsid w:val="00971F5B"/>
    <w:rsid w:val="009727C4"/>
    <w:rsid w:val="009730D8"/>
    <w:rsid w:val="00974480"/>
    <w:rsid w:val="00976C5C"/>
    <w:rsid w:val="00977B59"/>
    <w:rsid w:val="00981E4E"/>
    <w:rsid w:val="00981FE7"/>
    <w:rsid w:val="00982855"/>
    <w:rsid w:val="00982F91"/>
    <w:rsid w:val="00983159"/>
    <w:rsid w:val="00983998"/>
    <w:rsid w:val="00984777"/>
    <w:rsid w:val="009858CF"/>
    <w:rsid w:val="00987EED"/>
    <w:rsid w:val="00991063"/>
    <w:rsid w:val="00992957"/>
    <w:rsid w:val="00994102"/>
    <w:rsid w:val="00994578"/>
    <w:rsid w:val="00994BB4"/>
    <w:rsid w:val="00996C59"/>
    <w:rsid w:val="00996EA9"/>
    <w:rsid w:val="009A39A2"/>
    <w:rsid w:val="009A51A4"/>
    <w:rsid w:val="009A592E"/>
    <w:rsid w:val="009A60C3"/>
    <w:rsid w:val="009A6877"/>
    <w:rsid w:val="009A7E46"/>
    <w:rsid w:val="009B12EA"/>
    <w:rsid w:val="009B53FC"/>
    <w:rsid w:val="009B7A34"/>
    <w:rsid w:val="009B7FBC"/>
    <w:rsid w:val="009C2E46"/>
    <w:rsid w:val="009C35CF"/>
    <w:rsid w:val="009C595B"/>
    <w:rsid w:val="009C77F8"/>
    <w:rsid w:val="009C7D9D"/>
    <w:rsid w:val="009D0E5C"/>
    <w:rsid w:val="009D19D1"/>
    <w:rsid w:val="009D4BF3"/>
    <w:rsid w:val="009D5524"/>
    <w:rsid w:val="009D6257"/>
    <w:rsid w:val="009D750F"/>
    <w:rsid w:val="009E0CD7"/>
    <w:rsid w:val="009E28C0"/>
    <w:rsid w:val="009E47E1"/>
    <w:rsid w:val="009E4A8E"/>
    <w:rsid w:val="009E5EB4"/>
    <w:rsid w:val="009E7E22"/>
    <w:rsid w:val="009E7ED1"/>
    <w:rsid w:val="009F0150"/>
    <w:rsid w:val="009F043E"/>
    <w:rsid w:val="009F5E6E"/>
    <w:rsid w:val="009F5ECF"/>
    <w:rsid w:val="009F6C1B"/>
    <w:rsid w:val="009F6CC2"/>
    <w:rsid w:val="009F70E5"/>
    <w:rsid w:val="00A00806"/>
    <w:rsid w:val="00A01D22"/>
    <w:rsid w:val="00A02BBC"/>
    <w:rsid w:val="00A03886"/>
    <w:rsid w:val="00A060CC"/>
    <w:rsid w:val="00A108B8"/>
    <w:rsid w:val="00A11435"/>
    <w:rsid w:val="00A15286"/>
    <w:rsid w:val="00A16CA5"/>
    <w:rsid w:val="00A174F3"/>
    <w:rsid w:val="00A2063D"/>
    <w:rsid w:val="00A20B4C"/>
    <w:rsid w:val="00A23718"/>
    <w:rsid w:val="00A249DE"/>
    <w:rsid w:val="00A24CEB"/>
    <w:rsid w:val="00A27A26"/>
    <w:rsid w:val="00A30B2F"/>
    <w:rsid w:val="00A3289F"/>
    <w:rsid w:val="00A3588C"/>
    <w:rsid w:val="00A379BC"/>
    <w:rsid w:val="00A4100E"/>
    <w:rsid w:val="00A41022"/>
    <w:rsid w:val="00A41D8C"/>
    <w:rsid w:val="00A42E88"/>
    <w:rsid w:val="00A43F91"/>
    <w:rsid w:val="00A46CC6"/>
    <w:rsid w:val="00A51510"/>
    <w:rsid w:val="00A51C35"/>
    <w:rsid w:val="00A5545C"/>
    <w:rsid w:val="00A555D7"/>
    <w:rsid w:val="00A57465"/>
    <w:rsid w:val="00A578A7"/>
    <w:rsid w:val="00A579A8"/>
    <w:rsid w:val="00A603AD"/>
    <w:rsid w:val="00A60774"/>
    <w:rsid w:val="00A62ED6"/>
    <w:rsid w:val="00A63CB1"/>
    <w:rsid w:val="00A6750F"/>
    <w:rsid w:val="00A70FB3"/>
    <w:rsid w:val="00A7156A"/>
    <w:rsid w:val="00A726A3"/>
    <w:rsid w:val="00A776F9"/>
    <w:rsid w:val="00A83C1A"/>
    <w:rsid w:val="00A8421A"/>
    <w:rsid w:val="00A84DE9"/>
    <w:rsid w:val="00A85628"/>
    <w:rsid w:val="00A92B98"/>
    <w:rsid w:val="00A95972"/>
    <w:rsid w:val="00A95FE1"/>
    <w:rsid w:val="00AA0566"/>
    <w:rsid w:val="00AA15B1"/>
    <w:rsid w:val="00AA1B97"/>
    <w:rsid w:val="00AA2346"/>
    <w:rsid w:val="00AA5D7E"/>
    <w:rsid w:val="00AA6355"/>
    <w:rsid w:val="00AB3A50"/>
    <w:rsid w:val="00AB6A3B"/>
    <w:rsid w:val="00AB7A53"/>
    <w:rsid w:val="00AC190E"/>
    <w:rsid w:val="00AC7A41"/>
    <w:rsid w:val="00AD32E6"/>
    <w:rsid w:val="00AD533C"/>
    <w:rsid w:val="00AE10E2"/>
    <w:rsid w:val="00AE10FF"/>
    <w:rsid w:val="00AE2908"/>
    <w:rsid w:val="00AE4587"/>
    <w:rsid w:val="00AE45AA"/>
    <w:rsid w:val="00AE6487"/>
    <w:rsid w:val="00AE6DCF"/>
    <w:rsid w:val="00AF13AD"/>
    <w:rsid w:val="00AF3804"/>
    <w:rsid w:val="00AF3C34"/>
    <w:rsid w:val="00B008F3"/>
    <w:rsid w:val="00B026FF"/>
    <w:rsid w:val="00B0279C"/>
    <w:rsid w:val="00B03639"/>
    <w:rsid w:val="00B06969"/>
    <w:rsid w:val="00B10C76"/>
    <w:rsid w:val="00B113D5"/>
    <w:rsid w:val="00B11688"/>
    <w:rsid w:val="00B1194B"/>
    <w:rsid w:val="00B11E0D"/>
    <w:rsid w:val="00B1230B"/>
    <w:rsid w:val="00B14719"/>
    <w:rsid w:val="00B15095"/>
    <w:rsid w:val="00B167B9"/>
    <w:rsid w:val="00B2082F"/>
    <w:rsid w:val="00B23E76"/>
    <w:rsid w:val="00B25085"/>
    <w:rsid w:val="00B25298"/>
    <w:rsid w:val="00B254D3"/>
    <w:rsid w:val="00B27E32"/>
    <w:rsid w:val="00B321C8"/>
    <w:rsid w:val="00B3637B"/>
    <w:rsid w:val="00B37E98"/>
    <w:rsid w:val="00B4277A"/>
    <w:rsid w:val="00B42BCC"/>
    <w:rsid w:val="00B42C15"/>
    <w:rsid w:val="00B435F4"/>
    <w:rsid w:val="00B4515D"/>
    <w:rsid w:val="00B457BE"/>
    <w:rsid w:val="00B45B26"/>
    <w:rsid w:val="00B52A69"/>
    <w:rsid w:val="00B5309F"/>
    <w:rsid w:val="00B53315"/>
    <w:rsid w:val="00B542CD"/>
    <w:rsid w:val="00B56439"/>
    <w:rsid w:val="00B56C7B"/>
    <w:rsid w:val="00B57871"/>
    <w:rsid w:val="00B61796"/>
    <w:rsid w:val="00B62DFE"/>
    <w:rsid w:val="00B6435B"/>
    <w:rsid w:val="00B64CCD"/>
    <w:rsid w:val="00B65415"/>
    <w:rsid w:val="00B72425"/>
    <w:rsid w:val="00B72574"/>
    <w:rsid w:val="00B72C2F"/>
    <w:rsid w:val="00B748DE"/>
    <w:rsid w:val="00B74A4D"/>
    <w:rsid w:val="00B751CB"/>
    <w:rsid w:val="00B80A4E"/>
    <w:rsid w:val="00B81AF3"/>
    <w:rsid w:val="00B84323"/>
    <w:rsid w:val="00B84CA8"/>
    <w:rsid w:val="00B87D96"/>
    <w:rsid w:val="00B90994"/>
    <w:rsid w:val="00B90B4C"/>
    <w:rsid w:val="00B911CE"/>
    <w:rsid w:val="00B924EE"/>
    <w:rsid w:val="00B939C7"/>
    <w:rsid w:val="00B93A31"/>
    <w:rsid w:val="00B94355"/>
    <w:rsid w:val="00B96FEE"/>
    <w:rsid w:val="00B9782E"/>
    <w:rsid w:val="00BA0C3A"/>
    <w:rsid w:val="00BA1F99"/>
    <w:rsid w:val="00BA287F"/>
    <w:rsid w:val="00BA31D1"/>
    <w:rsid w:val="00BA5F8A"/>
    <w:rsid w:val="00BA77C5"/>
    <w:rsid w:val="00BA77E4"/>
    <w:rsid w:val="00BB02A8"/>
    <w:rsid w:val="00BB4297"/>
    <w:rsid w:val="00BC17CB"/>
    <w:rsid w:val="00BC1D4B"/>
    <w:rsid w:val="00BC383A"/>
    <w:rsid w:val="00BC472D"/>
    <w:rsid w:val="00BD1303"/>
    <w:rsid w:val="00BD154D"/>
    <w:rsid w:val="00BD1E9A"/>
    <w:rsid w:val="00BD5145"/>
    <w:rsid w:val="00BE2BDB"/>
    <w:rsid w:val="00BE68E8"/>
    <w:rsid w:val="00BE6AE4"/>
    <w:rsid w:val="00BE79B9"/>
    <w:rsid w:val="00BF03F9"/>
    <w:rsid w:val="00BF2D72"/>
    <w:rsid w:val="00BF4D79"/>
    <w:rsid w:val="00BF5340"/>
    <w:rsid w:val="00BF62DB"/>
    <w:rsid w:val="00C00FBA"/>
    <w:rsid w:val="00C01630"/>
    <w:rsid w:val="00C038D4"/>
    <w:rsid w:val="00C04B08"/>
    <w:rsid w:val="00C05614"/>
    <w:rsid w:val="00C06301"/>
    <w:rsid w:val="00C10684"/>
    <w:rsid w:val="00C129B8"/>
    <w:rsid w:val="00C14AA7"/>
    <w:rsid w:val="00C16965"/>
    <w:rsid w:val="00C21888"/>
    <w:rsid w:val="00C23FD7"/>
    <w:rsid w:val="00C31685"/>
    <w:rsid w:val="00C31E7A"/>
    <w:rsid w:val="00C32B1E"/>
    <w:rsid w:val="00C347EC"/>
    <w:rsid w:val="00C34842"/>
    <w:rsid w:val="00C34E95"/>
    <w:rsid w:val="00C36F11"/>
    <w:rsid w:val="00C404F6"/>
    <w:rsid w:val="00C42E33"/>
    <w:rsid w:val="00C42F8F"/>
    <w:rsid w:val="00C45895"/>
    <w:rsid w:val="00C50686"/>
    <w:rsid w:val="00C507A4"/>
    <w:rsid w:val="00C510E6"/>
    <w:rsid w:val="00C5193D"/>
    <w:rsid w:val="00C54F03"/>
    <w:rsid w:val="00C5665E"/>
    <w:rsid w:val="00C566ED"/>
    <w:rsid w:val="00C616C8"/>
    <w:rsid w:val="00C637E2"/>
    <w:rsid w:val="00C678B8"/>
    <w:rsid w:val="00C67A25"/>
    <w:rsid w:val="00C67AC8"/>
    <w:rsid w:val="00C7144A"/>
    <w:rsid w:val="00C73261"/>
    <w:rsid w:val="00C7385D"/>
    <w:rsid w:val="00C75474"/>
    <w:rsid w:val="00C76DD9"/>
    <w:rsid w:val="00C76F4A"/>
    <w:rsid w:val="00C80C21"/>
    <w:rsid w:val="00C859EA"/>
    <w:rsid w:val="00C90DCB"/>
    <w:rsid w:val="00C921E3"/>
    <w:rsid w:val="00C9253C"/>
    <w:rsid w:val="00C961DD"/>
    <w:rsid w:val="00C976AE"/>
    <w:rsid w:val="00CA20C3"/>
    <w:rsid w:val="00CA2D85"/>
    <w:rsid w:val="00CA3D23"/>
    <w:rsid w:val="00CA487A"/>
    <w:rsid w:val="00CA49A2"/>
    <w:rsid w:val="00CA7888"/>
    <w:rsid w:val="00CA7FCE"/>
    <w:rsid w:val="00CB0639"/>
    <w:rsid w:val="00CB0800"/>
    <w:rsid w:val="00CB0C2A"/>
    <w:rsid w:val="00CB16EE"/>
    <w:rsid w:val="00CB278F"/>
    <w:rsid w:val="00CB2836"/>
    <w:rsid w:val="00CB3910"/>
    <w:rsid w:val="00CB5F6C"/>
    <w:rsid w:val="00CB66C4"/>
    <w:rsid w:val="00CC25B0"/>
    <w:rsid w:val="00CC42AC"/>
    <w:rsid w:val="00CC59D2"/>
    <w:rsid w:val="00CC5BFC"/>
    <w:rsid w:val="00CC7161"/>
    <w:rsid w:val="00CC77AE"/>
    <w:rsid w:val="00CC7B80"/>
    <w:rsid w:val="00CD2617"/>
    <w:rsid w:val="00CD2782"/>
    <w:rsid w:val="00CD44B7"/>
    <w:rsid w:val="00CD585B"/>
    <w:rsid w:val="00CD5B64"/>
    <w:rsid w:val="00CD6C21"/>
    <w:rsid w:val="00CE11A2"/>
    <w:rsid w:val="00CE24F1"/>
    <w:rsid w:val="00CE3A90"/>
    <w:rsid w:val="00CE3AA6"/>
    <w:rsid w:val="00CE55F3"/>
    <w:rsid w:val="00CE66F4"/>
    <w:rsid w:val="00CE734D"/>
    <w:rsid w:val="00CF1CA0"/>
    <w:rsid w:val="00CF3828"/>
    <w:rsid w:val="00CF39C0"/>
    <w:rsid w:val="00CF42A8"/>
    <w:rsid w:val="00CF497A"/>
    <w:rsid w:val="00D037D0"/>
    <w:rsid w:val="00D04678"/>
    <w:rsid w:val="00D10751"/>
    <w:rsid w:val="00D10D81"/>
    <w:rsid w:val="00D1227B"/>
    <w:rsid w:val="00D17A68"/>
    <w:rsid w:val="00D23123"/>
    <w:rsid w:val="00D30BCE"/>
    <w:rsid w:val="00D3558B"/>
    <w:rsid w:val="00D431BF"/>
    <w:rsid w:val="00D4504F"/>
    <w:rsid w:val="00D45518"/>
    <w:rsid w:val="00D515F0"/>
    <w:rsid w:val="00D53DFE"/>
    <w:rsid w:val="00D53F6B"/>
    <w:rsid w:val="00D5489E"/>
    <w:rsid w:val="00D5670C"/>
    <w:rsid w:val="00D56A01"/>
    <w:rsid w:val="00D56F92"/>
    <w:rsid w:val="00D61265"/>
    <w:rsid w:val="00D62A0F"/>
    <w:rsid w:val="00D63D5B"/>
    <w:rsid w:val="00D71625"/>
    <w:rsid w:val="00D72442"/>
    <w:rsid w:val="00D73205"/>
    <w:rsid w:val="00D80137"/>
    <w:rsid w:val="00D84FF2"/>
    <w:rsid w:val="00D87372"/>
    <w:rsid w:val="00D87C66"/>
    <w:rsid w:val="00D87EB4"/>
    <w:rsid w:val="00D90249"/>
    <w:rsid w:val="00D91941"/>
    <w:rsid w:val="00D95119"/>
    <w:rsid w:val="00DA2649"/>
    <w:rsid w:val="00DA4BF4"/>
    <w:rsid w:val="00DB05A1"/>
    <w:rsid w:val="00DB06D0"/>
    <w:rsid w:val="00DB0828"/>
    <w:rsid w:val="00DB4D0C"/>
    <w:rsid w:val="00DB60BF"/>
    <w:rsid w:val="00DC077E"/>
    <w:rsid w:val="00DC34C4"/>
    <w:rsid w:val="00DC3A3A"/>
    <w:rsid w:val="00DC3DBE"/>
    <w:rsid w:val="00DC7BA5"/>
    <w:rsid w:val="00DD004E"/>
    <w:rsid w:val="00DD0FFF"/>
    <w:rsid w:val="00DD1DFC"/>
    <w:rsid w:val="00DD2960"/>
    <w:rsid w:val="00DD354C"/>
    <w:rsid w:val="00DD45BD"/>
    <w:rsid w:val="00DD728F"/>
    <w:rsid w:val="00DD75D3"/>
    <w:rsid w:val="00DE00AD"/>
    <w:rsid w:val="00DE1267"/>
    <w:rsid w:val="00DE3DFC"/>
    <w:rsid w:val="00DE3F76"/>
    <w:rsid w:val="00DE593E"/>
    <w:rsid w:val="00DE6F81"/>
    <w:rsid w:val="00DE724F"/>
    <w:rsid w:val="00DE7A18"/>
    <w:rsid w:val="00DF046F"/>
    <w:rsid w:val="00DF1289"/>
    <w:rsid w:val="00DF221D"/>
    <w:rsid w:val="00DF24B9"/>
    <w:rsid w:val="00DF43EE"/>
    <w:rsid w:val="00DF4C9A"/>
    <w:rsid w:val="00DF5275"/>
    <w:rsid w:val="00DF67B9"/>
    <w:rsid w:val="00DF781D"/>
    <w:rsid w:val="00DF78DB"/>
    <w:rsid w:val="00E00A00"/>
    <w:rsid w:val="00E0103C"/>
    <w:rsid w:val="00E01404"/>
    <w:rsid w:val="00E0145C"/>
    <w:rsid w:val="00E01BB9"/>
    <w:rsid w:val="00E02BA4"/>
    <w:rsid w:val="00E036A9"/>
    <w:rsid w:val="00E03AE1"/>
    <w:rsid w:val="00E04596"/>
    <w:rsid w:val="00E11F22"/>
    <w:rsid w:val="00E12DF2"/>
    <w:rsid w:val="00E13C97"/>
    <w:rsid w:val="00E1475A"/>
    <w:rsid w:val="00E159DE"/>
    <w:rsid w:val="00E1617D"/>
    <w:rsid w:val="00E21452"/>
    <w:rsid w:val="00E22423"/>
    <w:rsid w:val="00E23F43"/>
    <w:rsid w:val="00E30F85"/>
    <w:rsid w:val="00E31190"/>
    <w:rsid w:val="00E32159"/>
    <w:rsid w:val="00E32BD8"/>
    <w:rsid w:val="00E331FD"/>
    <w:rsid w:val="00E334E7"/>
    <w:rsid w:val="00E34E6C"/>
    <w:rsid w:val="00E350D4"/>
    <w:rsid w:val="00E36840"/>
    <w:rsid w:val="00E36CCE"/>
    <w:rsid w:val="00E36DD2"/>
    <w:rsid w:val="00E37104"/>
    <w:rsid w:val="00E42077"/>
    <w:rsid w:val="00E42FFF"/>
    <w:rsid w:val="00E4462D"/>
    <w:rsid w:val="00E44C5C"/>
    <w:rsid w:val="00E50C33"/>
    <w:rsid w:val="00E51555"/>
    <w:rsid w:val="00E51B50"/>
    <w:rsid w:val="00E5314E"/>
    <w:rsid w:val="00E537E2"/>
    <w:rsid w:val="00E54463"/>
    <w:rsid w:val="00E54A6E"/>
    <w:rsid w:val="00E54C8C"/>
    <w:rsid w:val="00E56CFF"/>
    <w:rsid w:val="00E60DAB"/>
    <w:rsid w:val="00E60FF5"/>
    <w:rsid w:val="00E6494B"/>
    <w:rsid w:val="00E65530"/>
    <w:rsid w:val="00E65C21"/>
    <w:rsid w:val="00E6691F"/>
    <w:rsid w:val="00E66C77"/>
    <w:rsid w:val="00E67A71"/>
    <w:rsid w:val="00E67F1A"/>
    <w:rsid w:val="00E70850"/>
    <w:rsid w:val="00E70BB3"/>
    <w:rsid w:val="00E7124E"/>
    <w:rsid w:val="00E71BB4"/>
    <w:rsid w:val="00E731E1"/>
    <w:rsid w:val="00E77979"/>
    <w:rsid w:val="00E801A7"/>
    <w:rsid w:val="00E82147"/>
    <w:rsid w:val="00E83271"/>
    <w:rsid w:val="00E84F4C"/>
    <w:rsid w:val="00E90A6A"/>
    <w:rsid w:val="00E965C5"/>
    <w:rsid w:val="00E96999"/>
    <w:rsid w:val="00E969F4"/>
    <w:rsid w:val="00E978C6"/>
    <w:rsid w:val="00EA04BA"/>
    <w:rsid w:val="00EA4D75"/>
    <w:rsid w:val="00EB32B6"/>
    <w:rsid w:val="00EB3363"/>
    <w:rsid w:val="00EB3A14"/>
    <w:rsid w:val="00EB6994"/>
    <w:rsid w:val="00EC4D57"/>
    <w:rsid w:val="00EC5988"/>
    <w:rsid w:val="00ED0888"/>
    <w:rsid w:val="00ED0FC0"/>
    <w:rsid w:val="00ED1B12"/>
    <w:rsid w:val="00ED2014"/>
    <w:rsid w:val="00ED2591"/>
    <w:rsid w:val="00ED3378"/>
    <w:rsid w:val="00ED35F7"/>
    <w:rsid w:val="00ED3DBC"/>
    <w:rsid w:val="00ED43DC"/>
    <w:rsid w:val="00ED4AA4"/>
    <w:rsid w:val="00ED4DDC"/>
    <w:rsid w:val="00ED4F0A"/>
    <w:rsid w:val="00ED542B"/>
    <w:rsid w:val="00ED5489"/>
    <w:rsid w:val="00ED59FE"/>
    <w:rsid w:val="00ED638C"/>
    <w:rsid w:val="00ED77C6"/>
    <w:rsid w:val="00EE170B"/>
    <w:rsid w:val="00EE29B8"/>
    <w:rsid w:val="00EE320D"/>
    <w:rsid w:val="00EE53FA"/>
    <w:rsid w:val="00EE56DA"/>
    <w:rsid w:val="00EE6A48"/>
    <w:rsid w:val="00EE78AD"/>
    <w:rsid w:val="00EF495B"/>
    <w:rsid w:val="00F04488"/>
    <w:rsid w:val="00F05088"/>
    <w:rsid w:val="00F05C44"/>
    <w:rsid w:val="00F106A6"/>
    <w:rsid w:val="00F13771"/>
    <w:rsid w:val="00F137E0"/>
    <w:rsid w:val="00F16229"/>
    <w:rsid w:val="00F1655D"/>
    <w:rsid w:val="00F174B7"/>
    <w:rsid w:val="00F219AD"/>
    <w:rsid w:val="00F23453"/>
    <w:rsid w:val="00F23F63"/>
    <w:rsid w:val="00F303CA"/>
    <w:rsid w:val="00F3276C"/>
    <w:rsid w:val="00F32A52"/>
    <w:rsid w:val="00F3758F"/>
    <w:rsid w:val="00F37EFF"/>
    <w:rsid w:val="00F412DF"/>
    <w:rsid w:val="00F43821"/>
    <w:rsid w:val="00F43944"/>
    <w:rsid w:val="00F45EBF"/>
    <w:rsid w:val="00F46391"/>
    <w:rsid w:val="00F509F4"/>
    <w:rsid w:val="00F53E79"/>
    <w:rsid w:val="00F56996"/>
    <w:rsid w:val="00F57677"/>
    <w:rsid w:val="00F600D9"/>
    <w:rsid w:val="00F60A05"/>
    <w:rsid w:val="00F615E8"/>
    <w:rsid w:val="00F63FBF"/>
    <w:rsid w:val="00F650B8"/>
    <w:rsid w:val="00F65986"/>
    <w:rsid w:val="00F67B1D"/>
    <w:rsid w:val="00F709C5"/>
    <w:rsid w:val="00F71816"/>
    <w:rsid w:val="00F73A1D"/>
    <w:rsid w:val="00F753D4"/>
    <w:rsid w:val="00F75E6A"/>
    <w:rsid w:val="00F778C2"/>
    <w:rsid w:val="00F77C1C"/>
    <w:rsid w:val="00F81BD6"/>
    <w:rsid w:val="00F84EB8"/>
    <w:rsid w:val="00F8515D"/>
    <w:rsid w:val="00F90B4E"/>
    <w:rsid w:val="00F929C1"/>
    <w:rsid w:val="00F94E5C"/>
    <w:rsid w:val="00F956EE"/>
    <w:rsid w:val="00F95C65"/>
    <w:rsid w:val="00FA1330"/>
    <w:rsid w:val="00FA2990"/>
    <w:rsid w:val="00FA2AD9"/>
    <w:rsid w:val="00FA2B0E"/>
    <w:rsid w:val="00FA2B6E"/>
    <w:rsid w:val="00FA2FFD"/>
    <w:rsid w:val="00FA3195"/>
    <w:rsid w:val="00FA3844"/>
    <w:rsid w:val="00FA3F01"/>
    <w:rsid w:val="00FB04C0"/>
    <w:rsid w:val="00FB2BF7"/>
    <w:rsid w:val="00FB4B27"/>
    <w:rsid w:val="00FB5CDA"/>
    <w:rsid w:val="00FB6670"/>
    <w:rsid w:val="00FB6B92"/>
    <w:rsid w:val="00FC205E"/>
    <w:rsid w:val="00FC2B7C"/>
    <w:rsid w:val="00FC2FEA"/>
    <w:rsid w:val="00FC3A37"/>
    <w:rsid w:val="00FC4585"/>
    <w:rsid w:val="00FC4C5E"/>
    <w:rsid w:val="00FD0A18"/>
    <w:rsid w:val="00FD1132"/>
    <w:rsid w:val="00FD1547"/>
    <w:rsid w:val="00FD3E27"/>
    <w:rsid w:val="00FD5954"/>
    <w:rsid w:val="00FD6501"/>
    <w:rsid w:val="00FE0FC6"/>
    <w:rsid w:val="00FE216A"/>
    <w:rsid w:val="00FE3987"/>
    <w:rsid w:val="00FE4FF2"/>
    <w:rsid w:val="00FF0206"/>
    <w:rsid w:val="00FF0CC9"/>
    <w:rsid w:val="00FF0E53"/>
    <w:rsid w:val="00FF139D"/>
    <w:rsid w:val="00FF52D0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8785"/>
    <o:shapelayout v:ext="edit">
      <o:idmap v:ext="edit" data="1"/>
    </o:shapelayout>
  </w:shapeDefaults>
  <w:decimalSymbol w:val="."/>
  <w:listSeparator w:val=","/>
  <w14:docId w14:val="25D917A5"/>
  <w15:docId w15:val="{AB670117-0CF9-4DB1-8D78-5858ABCD5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D1303"/>
    <w:pPr>
      <w:tabs>
        <w:tab w:val="left" w:pos="0"/>
      </w:tabs>
      <w:spacing w:line="480" w:lineRule="auto"/>
      <w:outlineLvl w:val="0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F3804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qFormat/>
    <w:rsid w:val="00AF3804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8935D5"/>
    <w:pPr>
      <w:keepNext/>
      <w:outlineLvl w:val="2"/>
    </w:pPr>
    <w:rPr>
      <w:rFonts w:cs="Arial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paragraph" w:styleId="Footer">
    <w:name w:val="footer"/>
    <w:basedOn w:val="Normal"/>
    <w:link w:val="FooterChar"/>
    <w:uiPriority w:val="99"/>
    <w:rsid w:val="003C1B3D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rsid w:val="00BD1303"/>
    <w:rPr>
      <w:rFonts w:ascii="Arial" w:hAnsi="Arial"/>
      <w:sz w:val="20"/>
    </w:rPr>
  </w:style>
  <w:style w:type="character" w:customStyle="1" w:styleId="Heading1Char">
    <w:name w:val="Heading 1 Char"/>
    <w:link w:val="Heading1"/>
    <w:rsid w:val="001C54F3"/>
    <w:rPr>
      <w:rFonts w:ascii="Arial" w:hAnsi="Arial" w:cs="Arial"/>
      <w:b/>
      <w:bCs/>
      <w:caps/>
      <w:kern w:val="32"/>
      <w:sz w:val="24"/>
      <w:szCs w:val="24"/>
    </w:rPr>
  </w:style>
  <w:style w:type="character" w:styleId="CommentReference">
    <w:name w:val="annotation reference"/>
    <w:rsid w:val="00010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103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03A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0103A1"/>
    <w:rPr>
      <w:b/>
      <w:bCs/>
    </w:rPr>
  </w:style>
  <w:style w:type="character" w:customStyle="1" w:styleId="CommentSubjectChar">
    <w:name w:val="Comment Subject Char"/>
    <w:link w:val="CommentSubject"/>
    <w:rsid w:val="000103A1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0103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103A1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uiPriority w:val="99"/>
    <w:rsid w:val="00D56A01"/>
    <w:rPr>
      <w:rFonts w:ascii="Arial" w:hAnsi="Arial"/>
      <w:sz w:val="24"/>
      <w:szCs w:val="24"/>
    </w:rPr>
  </w:style>
  <w:style w:type="table" w:styleId="TableGrid">
    <w:name w:val="Table Grid"/>
    <w:basedOn w:val="TableNormal"/>
    <w:rsid w:val="00EA0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4BA"/>
    <w:pPr>
      <w:tabs>
        <w:tab w:val="clear" w:pos="0"/>
      </w:tabs>
      <w:spacing w:line="240" w:lineRule="auto"/>
      <w:ind w:left="720"/>
      <w:contextualSpacing/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B3637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37B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637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637B"/>
    <w:rPr>
      <w:rFonts w:ascii="Arial" w:hAnsi="Arial" w:cs="Arial"/>
      <w:noProof/>
      <w:sz w:val="24"/>
      <w:szCs w:val="24"/>
    </w:rPr>
  </w:style>
  <w:style w:type="paragraph" w:styleId="Revision">
    <w:name w:val="Revision"/>
    <w:hidden/>
    <w:uiPriority w:val="99"/>
    <w:semiHidden/>
    <w:rsid w:val="005133FF"/>
    <w:rPr>
      <w:rFonts w:ascii="Arial" w:hAnsi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B5ED6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A2990"/>
    <w:rPr>
      <w:color w:val="0000FF" w:themeColor="hyperlink"/>
      <w:u w:val="single"/>
    </w:rPr>
  </w:style>
  <w:style w:type="paragraph" w:customStyle="1" w:styleId="Default">
    <w:name w:val="Default"/>
    <w:rsid w:val="002455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Normal"/>
    <w:rsid w:val="00245593"/>
    <w:pPr>
      <w:keepNext/>
      <w:pBdr>
        <w:top w:val="nil"/>
        <w:left w:val="nil"/>
        <w:bottom w:val="nil"/>
        <w:right w:val="nil"/>
        <w:between w:val="nil"/>
        <w:bar w:val="nil"/>
      </w:pBdr>
      <w:spacing w:line="480" w:lineRule="auto"/>
      <w:outlineLvl w:val="0"/>
    </w:pPr>
    <w:rPr>
      <w:rFonts w:ascii="Arial" w:eastAsia="Arial Unicode MS" w:hAnsi="Arial" w:cs="Arial Unicode MS"/>
      <w:b/>
      <w:bCs/>
      <w:caps/>
      <w:color w:val="000000"/>
      <w:kern w:val="32"/>
      <w:sz w:val="24"/>
      <w:szCs w:val="24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character" w:styleId="FollowedHyperlink">
    <w:name w:val="FollowedHyperlink"/>
    <w:basedOn w:val="DefaultParagraphFont"/>
    <w:semiHidden/>
    <w:unhideWhenUsed/>
    <w:rsid w:val="007D7B13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284E64"/>
  </w:style>
  <w:style w:type="paragraph" w:styleId="NormalWeb">
    <w:name w:val="Normal (Web)"/>
    <w:basedOn w:val="Normal"/>
    <w:uiPriority w:val="99"/>
    <w:semiHidden/>
    <w:unhideWhenUsed/>
    <w:rsid w:val="00023CA9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F600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01C218-5CE8-4700-9173-1790A49DD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57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exion Pharmaceuticals</Company>
  <LinksUpToDate>false</LinksUpToDate>
  <CharactersWithSpaces>5068</CharactersWithSpaces>
  <SharedDoc>false</SharedDoc>
  <HLinks>
    <vt:vector size="6" baseType="variant">
      <vt:variant>
        <vt:i4>458831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MBrowser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 Edit TON</dc:creator>
  <cp:lastModifiedBy>Carol Cadmus</cp:lastModifiedBy>
  <cp:revision>3</cp:revision>
  <cp:lastPrinted>2020-09-18T16:36:00Z</cp:lastPrinted>
  <dcterms:created xsi:type="dcterms:W3CDTF">2020-12-01T20:42:00Z</dcterms:created>
  <dcterms:modified xsi:type="dcterms:W3CDTF">2020-12-01T20:43:00Z</dcterms:modified>
</cp:coreProperties>
</file>